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5F518" w14:textId="15866130" w:rsidR="00AF76CD" w:rsidRPr="0049348C" w:rsidRDefault="00E6352F" w:rsidP="00531AE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32"/>
        </w:rPr>
      </w:pPr>
      <w:bookmarkStart w:id="0" w:name="OLE_LINK1"/>
      <w:bookmarkStart w:id="1" w:name="OLE_LINK2"/>
      <w:proofErr w:type="spellStart"/>
      <w:r w:rsidRPr="00F860CA">
        <w:rPr>
          <w:rFonts w:ascii="Times New Roman" w:hAnsi="Times New Roman" w:cs="Times New Roman"/>
          <w:sz w:val="32"/>
        </w:rPr>
        <w:t>SiNWs</w:t>
      </w:r>
      <w:proofErr w:type="spellEnd"/>
      <w:r w:rsidR="006D69F5" w:rsidRPr="00F860CA">
        <w:rPr>
          <w:rFonts w:ascii="Times New Roman" w:hAnsi="Times New Roman" w:cs="Times New Roman"/>
          <w:sz w:val="32"/>
        </w:rPr>
        <w:t xml:space="preserve"> Biophysically </w:t>
      </w:r>
      <w:r w:rsidR="00A9782D" w:rsidRPr="00F860CA">
        <w:rPr>
          <w:rFonts w:ascii="Times New Roman" w:hAnsi="Times New Roman" w:cs="Times New Roman"/>
          <w:sz w:val="32"/>
        </w:rPr>
        <w:t>Regulate</w:t>
      </w:r>
      <w:r w:rsidR="00F327AF" w:rsidRPr="00F860CA">
        <w:rPr>
          <w:rFonts w:ascii="Times New Roman" w:hAnsi="Times New Roman" w:cs="Times New Roman"/>
          <w:sz w:val="32"/>
        </w:rPr>
        <w:t xml:space="preserve"> the</w:t>
      </w:r>
      <w:r w:rsidR="00A9782D" w:rsidRPr="00F860CA">
        <w:rPr>
          <w:rFonts w:ascii="新細明體" w:eastAsia="新細明體" w:hAnsi="新細明體" w:cs="新細明體"/>
          <w:sz w:val="32"/>
        </w:rPr>
        <w:t xml:space="preserve"> </w:t>
      </w:r>
      <w:r w:rsidR="00D55AD7" w:rsidRPr="00F860CA">
        <w:rPr>
          <w:rFonts w:ascii="Times New Roman" w:hAnsi="Times New Roman" w:cs="Times New Roman"/>
          <w:sz w:val="32"/>
        </w:rPr>
        <w:t>Fates</w:t>
      </w:r>
      <w:r w:rsidR="006D69F5" w:rsidRPr="00F860CA">
        <w:rPr>
          <w:rFonts w:ascii="Times New Roman" w:hAnsi="Times New Roman" w:cs="Times New Roman"/>
          <w:sz w:val="32"/>
        </w:rPr>
        <w:t xml:space="preserve"> of Human </w:t>
      </w:r>
      <w:r w:rsidR="00CC4FDB" w:rsidRPr="00F860CA">
        <w:rPr>
          <w:rFonts w:ascii="Times New Roman" w:hAnsi="Times New Roman" w:cs="Times New Roman"/>
          <w:sz w:val="32"/>
        </w:rPr>
        <w:t>Mesenchymal</w:t>
      </w:r>
      <w:r w:rsidR="00756975" w:rsidRPr="00F860CA">
        <w:rPr>
          <w:rFonts w:ascii="Times New Roman" w:hAnsi="Times New Roman" w:cs="Times New Roman"/>
          <w:sz w:val="32"/>
        </w:rPr>
        <w:t xml:space="preserve"> </w:t>
      </w:r>
      <w:r w:rsidR="006D69F5" w:rsidRPr="00F860CA">
        <w:rPr>
          <w:rFonts w:ascii="Times New Roman" w:hAnsi="Times New Roman" w:cs="Times New Roman"/>
          <w:sz w:val="32"/>
        </w:rPr>
        <w:t>Stem Cells</w:t>
      </w:r>
      <w:bookmarkEnd w:id="0"/>
      <w:bookmarkEnd w:id="1"/>
    </w:p>
    <w:p w14:paraId="6BC6D400" w14:textId="77777777" w:rsidR="00764087" w:rsidRPr="0049348C" w:rsidRDefault="00764087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5BFF4B1" w14:textId="125AF9CE" w:rsidR="00764087" w:rsidRPr="0049348C" w:rsidRDefault="00764087" w:rsidP="00E6352F"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cs="Times New Roman"/>
        </w:rPr>
      </w:pPr>
      <w:proofErr w:type="spellStart"/>
      <w:r w:rsidRPr="0049348C">
        <w:rPr>
          <w:rFonts w:ascii="Times New Roman" w:hAnsi="Times New Roman" w:cs="Times New Roman"/>
        </w:rPr>
        <w:t>Hsin</w:t>
      </w:r>
      <w:proofErr w:type="spellEnd"/>
      <w:r w:rsidRPr="0049348C">
        <w:rPr>
          <w:rFonts w:ascii="Times New Roman" w:hAnsi="Times New Roman" w:cs="Times New Roman"/>
        </w:rPr>
        <w:t>-I Lin</w:t>
      </w:r>
      <w:r w:rsidRPr="0049348C">
        <w:rPr>
          <w:rFonts w:ascii="Times New Roman" w:hAnsi="Times New Roman" w:cs="Times New Roman"/>
          <w:vertAlign w:val="superscript"/>
        </w:rPr>
        <w:t>a</w:t>
      </w:r>
      <w:r w:rsidR="0079553C" w:rsidRPr="0049348C">
        <w:rPr>
          <w:rFonts w:ascii="Times New Roman" w:hAnsi="Times New Roman" w:cs="Times New Roman"/>
          <w:vertAlign w:val="superscript"/>
        </w:rPr>
        <w:t>,+</w:t>
      </w:r>
      <w:r w:rsidRPr="0049348C">
        <w:rPr>
          <w:rFonts w:ascii="Times New Roman" w:hAnsi="Times New Roman" w:cs="Times New Roman"/>
        </w:rPr>
        <w:t xml:space="preserve">, Shu-Wen </w:t>
      </w:r>
      <w:proofErr w:type="spellStart"/>
      <w:r w:rsidRPr="0049348C">
        <w:rPr>
          <w:rFonts w:ascii="Times New Roman" w:hAnsi="Times New Roman" w:cs="Times New Roman"/>
        </w:rPr>
        <w:t>Kuo</w:t>
      </w:r>
      <w:r w:rsidRPr="0049348C">
        <w:rPr>
          <w:rFonts w:ascii="Times New Roman" w:hAnsi="Times New Roman" w:cs="Times New Roman"/>
          <w:vertAlign w:val="superscript"/>
        </w:rPr>
        <w:t>b</w:t>
      </w:r>
      <w:proofErr w:type="spellEnd"/>
      <w:r w:rsidR="002F01F7">
        <w:rPr>
          <w:rFonts w:ascii="Times New Roman" w:hAnsi="Times New Roman" w:cs="Times New Roman"/>
          <w:vertAlign w:val="superscript"/>
        </w:rPr>
        <w:t>,+</w:t>
      </w:r>
      <w:r w:rsidRPr="0049348C">
        <w:rPr>
          <w:rFonts w:ascii="Times New Roman" w:hAnsi="Times New Roman" w:cs="Times New Roman"/>
        </w:rPr>
        <w:t>,</w:t>
      </w:r>
      <w:r w:rsidR="00F71451" w:rsidRPr="0049348C">
        <w:rPr>
          <w:rFonts w:ascii="Times New Roman" w:hAnsi="Times New Roman" w:cs="Times New Roman"/>
        </w:rPr>
        <w:t xml:space="preserve"> </w:t>
      </w:r>
      <w:r w:rsidRPr="0049348C">
        <w:rPr>
          <w:rFonts w:ascii="Times New Roman" w:hAnsi="Times New Roman" w:cs="Times New Roman"/>
        </w:rPr>
        <w:t xml:space="preserve">Ta-Jen </w:t>
      </w:r>
      <w:proofErr w:type="spellStart"/>
      <w:r w:rsidRPr="0049348C">
        <w:rPr>
          <w:rFonts w:ascii="Times New Roman" w:hAnsi="Times New Roman" w:cs="Times New Roman"/>
        </w:rPr>
        <w:t>Yen</w:t>
      </w:r>
      <w:r w:rsidRPr="0049348C">
        <w:rPr>
          <w:rFonts w:ascii="Times New Roman" w:hAnsi="Times New Roman" w:cs="Times New Roman"/>
          <w:vertAlign w:val="superscript"/>
        </w:rPr>
        <w:t>a,</w:t>
      </w:r>
      <w:r w:rsidR="006643E6" w:rsidRPr="0049348C">
        <w:rPr>
          <w:rFonts w:ascii="Times New Roman" w:hAnsi="Times New Roman" w:cs="Times New Roman"/>
          <w:vertAlign w:val="superscript"/>
        </w:rPr>
        <w:t>d,</w:t>
      </w:r>
      <w:r w:rsidR="00481C2D">
        <w:rPr>
          <w:rFonts w:ascii="Times New Roman" w:hAnsi="Times New Roman" w:cs="Times New Roman"/>
          <w:vertAlign w:val="superscript"/>
        </w:rPr>
        <w:t>e</w:t>
      </w:r>
      <w:proofErr w:type="spellEnd"/>
      <w:r w:rsidR="00481C2D">
        <w:rPr>
          <w:rFonts w:ascii="Times New Roman" w:hAnsi="Times New Roman" w:cs="Times New Roman"/>
          <w:vertAlign w:val="superscript"/>
        </w:rPr>
        <w:t>,</w:t>
      </w:r>
      <w:r w:rsidR="0079553C" w:rsidRPr="0049348C">
        <w:rPr>
          <w:rFonts w:ascii="Times New Roman" w:hAnsi="Times New Roman" w:cs="Times New Roman"/>
          <w:vertAlign w:val="superscript"/>
        </w:rPr>
        <w:t>*</w:t>
      </w:r>
      <w:r w:rsidRPr="0049348C">
        <w:rPr>
          <w:rFonts w:ascii="Times New Roman" w:hAnsi="Times New Roman" w:cs="Times New Roman"/>
        </w:rPr>
        <w:t xml:space="preserve">, Oscar K. </w:t>
      </w:r>
      <w:proofErr w:type="spellStart"/>
      <w:r w:rsidRPr="0049348C">
        <w:rPr>
          <w:rFonts w:ascii="Times New Roman" w:hAnsi="Times New Roman" w:cs="Times New Roman"/>
        </w:rPr>
        <w:t>Lee</w:t>
      </w:r>
      <w:r w:rsidR="00A833A9" w:rsidRPr="0049348C">
        <w:rPr>
          <w:rFonts w:ascii="Times New Roman" w:hAnsi="Times New Roman" w:cs="Times New Roman"/>
          <w:vertAlign w:val="superscript"/>
        </w:rPr>
        <w:t>b,c,</w:t>
      </w:r>
      <w:r w:rsidR="00481C2D">
        <w:rPr>
          <w:rFonts w:ascii="Times New Roman" w:hAnsi="Times New Roman" w:cs="Times New Roman"/>
          <w:vertAlign w:val="superscript"/>
        </w:rPr>
        <w:t>f</w:t>
      </w:r>
      <w:r w:rsidR="00A833A9" w:rsidRPr="0049348C">
        <w:rPr>
          <w:rFonts w:ascii="Times New Roman" w:hAnsi="Times New Roman" w:cs="Times New Roman"/>
          <w:vertAlign w:val="superscript"/>
        </w:rPr>
        <w:t>,</w:t>
      </w:r>
      <w:r w:rsidR="00481C2D">
        <w:rPr>
          <w:rFonts w:ascii="Times New Roman" w:hAnsi="Times New Roman" w:cs="Times New Roman"/>
          <w:vertAlign w:val="superscript"/>
        </w:rPr>
        <w:t>g</w:t>
      </w:r>
      <w:proofErr w:type="spellEnd"/>
      <w:r w:rsidR="006643E6" w:rsidRPr="0049348C">
        <w:rPr>
          <w:rFonts w:ascii="Times New Roman" w:hAnsi="Times New Roman" w:cs="Times New Roman"/>
          <w:vertAlign w:val="superscript"/>
        </w:rPr>
        <w:t>,</w:t>
      </w:r>
      <w:r w:rsidR="000F20A5" w:rsidRPr="0049348C">
        <w:rPr>
          <w:rFonts w:ascii="Times New Roman" w:hAnsi="Times New Roman" w:cs="Times New Roman"/>
          <w:vertAlign w:val="superscript"/>
        </w:rPr>
        <w:t>*</w:t>
      </w:r>
    </w:p>
    <w:p w14:paraId="701B0B55" w14:textId="77777777" w:rsidR="00764087" w:rsidRPr="0049348C" w:rsidRDefault="00764087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88E9E55" w14:textId="660EC157" w:rsidR="00764087" w:rsidRPr="0049348C" w:rsidRDefault="00764087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860CA">
        <w:rPr>
          <w:rFonts w:ascii="Times New Roman" w:hAnsi="Times New Roman" w:cs="Times New Roman"/>
          <w:vertAlign w:val="superscript"/>
        </w:rPr>
        <w:t>a</w:t>
      </w:r>
      <w:r w:rsidRPr="0049348C">
        <w:rPr>
          <w:rFonts w:ascii="Times New Roman" w:hAnsi="Times New Roman" w:cs="Times New Roman"/>
        </w:rPr>
        <w:t>Department</w:t>
      </w:r>
      <w:proofErr w:type="spellEnd"/>
      <w:r w:rsidRPr="0049348C">
        <w:rPr>
          <w:rFonts w:ascii="Times New Roman" w:hAnsi="Times New Roman" w:cs="Times New Roman"/>
        </w:rPr>
        <w:t xml:space="preserve"> of Materials Science </w:t>
      </w:r>
      <w:r w:rsidR="00DF75A7" w:rsidRPr="0049348C">
        <w:rPr>
          <w:rFonts w:ascii="Times New Roman" w:hAnsi="Times New Roman" w:cs="Times New Roman"/>
        </w:rPr>
        <w:t xml:space="preserve">and Engineering, National Tsing </w:t>
      </w:r>
      <w:r w:rsidRPr="0049348C">
        <w:rPr>
          <w:rFonts w:ascii="Times New Roman" w:hAnsi="Times New Roman" w:cs="Times New Roman"/>
        </w:rPr>
        <w:t xml:space="preserve">Hua University, Hsinchu, Taiwan </w:t>
      </w:r>
    </w:p>
    <w:p w14:paraId="725D16CA" w14:textId="5F1C0517" w:rsidR="00764087" w:rsidRPr="0049348C" w:rsidRDefault="00764087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860CA">
        <w:rPr>
          <w:rFonts w:ascii="Times New Roman" w:hAnsi="Times New Roman" w:cs="Times New Roman"/>
          <w:vertAlign w:val="superscript"/>
        </w:rPr>
        <w:t>b</w:t>
      </w:r>
      <w:r w:rsidR="00174A9D" w:rsidRPr="0049348C">
        <w:rPr>
          <w:rFonts w:ascii="Times New Roman" w:hAnsi="Times New Roman" w:cs="Times New Roman"/>
        </w:rPr>
        <w:t>Department</w:t>
      </w:r>
      <w:proofErr w:type="spellEnd"/>
      <w:r w:rsidR="00174A9D" w:rsidRPr="0049348C">
        <w:rPr>
          <w:rFonts w:ascii="Times New Roman" w:hAnsi="Times New Roman" w:cs="Times New Roman"/>
        </w:rPr>
        <w:t xml:space="preserve"> of Medical Research, Taipei Veterans General Hospital, Taipei, Taiwan</w:t>
      </w:r>
    </w:p>
    <w:p w14:paraId="546AC371" w14:textId="7340B59A" w:rsidR="00764087" w:rsidRPr="0049348C" w:rsidRDefault="00764087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860CA">
        <w:rPr>
          <w:rFonts w:ascii="Times New Roman" w:hAnsi="Times New Roman" w:cs="Times New Roman"/>
          <w:vertAlign w:val="superscript"/>
        </w:rPr>
        <w:t>c</w:t>
      </w:r>
      <w:r w:rsidR="00A833A9" w:rsidRPr="0049348C">
        <w:rPr>
          <w:rFonts w:ascii="Times New Roman" w:hAnsi="Times New Roman" w:cs="Times New Roman"/>
        </w:rPr>
        <w:t>Stem</w:t>
      </w:r>
      <w:proofErr w:type="spellEnd"/>
      <w:r w:rsidR="00A833A9" w:rsidRPr="0049348C">
        <w:rPr>
          <w:rFonts w:ascii="Times New Roman" w:hAnsi="Times New Roman" w:cs="Times New Roman"/>
        </w:rPr>
        <w:t xml:space="preserve"> Cell Research Center, National Yang Ming University, Taipei, Taiwan</w:t>
      </w:r>
    </w:p>
    <w:p w14:paraId="1ED8B193" w14:textId="1483BA67" w:rsidR="00764087" w:rsidRPr="0049348C" w:rsidRDefault="00951E8B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860CA">
        <w:rPr>
          <w:rFonts w:ascii="Times New Roman" w:hAnsi="Times New Roman" w:cs="Times New Roman"/>
          <w:vertAlign w:val="superscript"/>
        </w:rPr>
        <w:t>d</w:t>
      </w:r>
      <w:r w:rsidR="00764087" w:rsidRPr="0049348C">
        <w:rPr>
          <w:rFonts w:ascii="Times New Roman" w:hAnsi="Times New Roman" w:cs="Times New Roman"/>
        </w:rPr>
        <w:t>Frontier</w:t>
      </w:r>
      <w:proofErr w:type="spellEnd"/>
      <w:r w:rsidR="00764087" w:rsidRPr="0049348C">
        <w:rPr>
          <w:rFonts w:ascii="Times New Roman" w:hAnsi="Times New Roman" w:cs="Times New Roman"/>
        </w:rPr>
        <w:t xml:space="preserve"> Research Center on Fundamental and Applied Scie</w:t>
      </w:r>
      <w:r w:rsidR="00DF75A7" w:rsidRPr="0049348C">
        <w:rPr>
          <w:rFonts w:ascii="Times New Roman" w:hAnsi="Times New Roman" w:cs="Times New Roman"/>
        </w:rPr>
        <w:t xml:space="preserve">nces of Matters, National Tsing </w:t>
      </w:r>
      <w:r w:rsidR="00764087" w:rsidRPr="0049348C">
        <w:rPr>
          <w:rFonts w:ascii="Times New Roman" w:hAnsi="Times New Roman" w:cs="Times New Roman"/>
        </w:rPr>
        <w:t>Hua University, Hsinchu, Taiwan</w:t>
      </w:r>
    </w:p>
    <w:p w14:paraId="330D907E" w14:textId="4D7F63D6" w:rsidR="00481C2D" w:rsidRPr="00481C2D" w:rsidRDefault="00951E8B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F860CA">
        <w:rPr>
          <w:rFonts w:ascii="Times New Roman" w:hAnsi="Times New Roman" w:cs="Times New Roman"/>
          <w:vertAlign w:val="superscript"/>
        </w:rPr>
        <w:t>e</w:t>
      </w:r>
      <w:r w:rsidR="00481C2D">
        <w:rPr>
          <w:rFonts w:ascii="Times New Roman" w:hAnsi="Times New Roman" w:cs="Times New Roman"/>
        </w:rPr>
        <w:t>High</w:t>
      </w:r>
      <w:proofErr w:type="spellEnd"/>
      <w:r w:rsidR="00481C2D">
        <w:rPr>
          <w:rFonts w:ascii="Times New Roman" w:hAnsi="Times New Roman" w:cs="Times New Roman"/>
        </w:rPr>
        <w:t xml:space="preserve"> Entropy Materials Center, </w:t>
      </w:r>
      <w:r w:rsidR="00481C2D" w:rsidRPr="0049348C">
        <w:rPr>
          <w:rFonts w:ascii="Times New Roman" w:hAnsi="Times New Roman" w:cs="Times New Roman"/>
        </w:rPr>
        <w:t>National Tsing Hua University, Hsinchu, Taiwan</w:t>
      </w:r>
    </w:p>
    <w:p w14:paraId="7A2120FA" w14:textId="304D06C8" w:rsidR="00764087" w:rsidRPr="0049348C" w:rsidRDefault="00481C2D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481C2D">
        <w:rPr>
          <w:rFonts w:ascii="Times New Roman" w:hAnsi="Times New Roman" w:cs="Times New Roman"/>
          <w:vertAlign w:val="superscript"/>
        </w:rPr>
        <w:t>f</w:t>
      </w:r>
      <w:r w:rsidR="00764087" w:rsidRPr="0049348C">
        <w:rPr>
          <w:rFonts w:ascii="Times New Roman" w:hAnsi="Times New Roman" w:cs="Times New Roman"/>
        </w:rPr>
        <w:t>Department</w:t>
      </w:r>
      <w:proofErr w:type="spellEnd"/>
      <w:r w:rsidR="00764087" w:rsidRPr="0049348C">
        <w:rPr>
          <w:rFonts w:ascii="Times New Roman" w:hAnsi="Times New Roman" w:cs="Times New Roman"/>
        </w:rPr>
        <w:t xml:space="preserve"> of </w:t>
      </w:r>
      <w:proofErr w:type="spellStart"/>
      <w:r w:rsidR="00764087" w:rsidRPr="0049348C">
        <w:rPr>
          <w:rFonts w:ascii="Times New Roman" w:hAnsi="Times New Roman" w:cs="Times New Roman"/>
        </w:rPr>
        <w:t>Orthopaedics</w:t>
      </w:r>
      <w:proofErr w:type="spellEnd"/>
      <w:r w:rsidR="00764087" w:rsidRPr="0049348C">
        <w:rPr>
          <w:rFonts w:ascii="Times New Roman" w:hAnsi="Times New Roman" w:cs="Times New Roman"/>
        </w:rPr>
        <w:t xml:space="preserve"> and Traumatology, Taipei Veterans General Hospital, Taipei, Taiwan</w:t>
      </w:r>
    </w:p>
    <w:p w14:paraId="08C9F062" w14:textId="4B5CDF6D" w:rsidR="00A833A9" w:rsidRPr="0049348C" w:rsidRDefault="00481C2D" w:rsidP="00A90D44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Pr="0049348C">
        <w:rPr>
          <w:rFonts w:ascii="Times New Roman" w:hAnsi="Times New Roman"/>
          <w:szCs w:val="24"/>
        </w:rPr>
        <w:t>Taipei</w:t>
      </w:r>
      <w:proofErr w:type="spellEnd"/>
      <w:r w:rsidRPr="0049348C">
        <w:rPr>
          <w:rFonts w:ascii="Times New Roman" w:hAnsi="Times New Roman"/>
          <w:szCs w:val="24"/>
        </w:rPr>
        <w:t xml:space="preserve"> </w:t>
      </w:r>
      <w:r w:rsidR="00A833A9" w:rsidRPr="0049348C">
        <w:rPr>
          <w:rFonts w:ascii="Times New Roman" w:hAnsi="Times New Roman"/>
          <w:szCs w:val="24"/>
        </w:rPr>
        <w:t>City Hospital, Taipei, Taiwan</w:t>
      </w:r>
    </w:p>
    <w:p w14:paraId="63FB0916" w14:textId="77777777" w:rsidR="00764087" w:rsidRPr="0049348C" w:rsidRDefault="00764087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0986AFB" w14:textId="77777777" w:rsidR="0079553C" w:rsidRPr="0049348C" w:rsidRDefault="0079553C" w:rsidP="00E6352F"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cs="Times New Roman"/>
        </w:rPr>
      </w:pPr>
      <w:proofErr w:type="spellStart"/>
      <w:r w:rsidRPr="0049348C">
        <w:rPr>
          <w:rFonts w:ascii="Times New Roman" w:hAnsi="Times New Roman" w:cs="Times New Roman"/>
        </w:rPr>
        <w:t>Hsin</w:t>
      </w:r>
      <w:proofErr w:type="spellEnd"/>
      <w:r w:rsidRPr="0049348C">
        <w:rPr>
          <w:rFonts w:ascii="Times New Roman" w:hAnsi="Times New Roman" w:cs="Times New Roman"/>
        </w:rPr>
        <w:t xml:space="preserve">-I Lin and Shu-Wen </w:t>
      </w:r>
      <w:proofErr w:type="spellStart"/>
      <w:r w:rsidRPr="0049348C">
        <w:rPr>
          <w:rFonts w:ascii="Times New Roman" w:hAnsi="Times New Roman" w:cs="Times New Roman"/>
        </w:rPr>
        <w:t>Kuo</w:t>
      </w:r>
      <w:proofErr w:type="spellEnd"/>
      <w:r w:rsidRPr="0049348C">
        <w:rPr>
          <w:rFonts w:ascii="Times New Roman" w:hAnsi="Times New Roman" w:cs="Times New Roman"/>
        </w:rPr>
        <w:t xml:space="preserve"> contributed equally in this work</w:t>
      </w:r>
    </w:p>
    <w:p w14:paraId="624CFECA" w14:textId="74B910BC" w:rsidR="0079553C" w:rsidRPr="0049348C" w:rsidRDefault="0079553C" w:rsidP="00531AE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F860CA">
        <w:rPr>
          <w:rFonts w:ascii="Times New Roman" w:hAnsi="Times New Roman" w:cs="Times New Roman"/>
          <w:vertAlign w:val="superscript"/>
        </w:rPr>
        <w:t>+</w:t>
      </w:r>
      <w:r w:rsidRPr="0049348C">
        <w:rPr>
          <w:rFonts w:ascii="Times New Roman" w:hAnsi="Times New Roman" w:cs="Times New Roman"/>
        </w:rPr>
        <w:t>Co-first author</w:t>
      </w:r>
    </w:p>
    <w:p w14:paraId="6A20E854" w14:textId="163DAA41" w:rsidR="0079553C" w:rsidRPr="0049348C" w:rsidRDefault="0079553C" w:rsidP="00AF76C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>*Co</w:t>
      </w:r>
      <w:r w:rsidR="006D69F5" w:rsidRPr="0049348C">
        <w:rPr>
          <w:rFonts w:ascii="Times New Roman" w:hAnsi="Times New Roman" w:cs="Times New Roman"/>
        </w:rPr>
        <w:t>-co</w:t>
      </w:r>
      <w:r w:rsidRPr="0049348C">
        <w:rPr>
          <w:rFonts w:ascii="Times New Roman" w:hAnsi="Times New Roman" w:cs="Times New Roman"/>
        </w:rPr>
        <w:t>rresponding author</w:t>
      </w:r>
    </w:p>
    <w:p w14:paraId="5A3B46F2" w14:textId="77777777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F1D89E2" w14:textId="77777777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B3F6005" w14:textId="77777777" w:rsidR="008F2E83" w:rsidRPr="0049348C" w:rsidRDefault="008F2E83" w:rsidP="00E6352F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>Professor Ta-Jen Yen</w:t>
      </w:r>
    </w:p>
    <w:p w14:paraId="69536D24" w14:textId="77777777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 xml:space="preserve">Department of Materials Science and Engineering, </w:t>
      </w:r>
    </w:p>
    <w:p w14:paraId="408EE94D" w14:textId="482E9E13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>National Tsing Hua University</w:t>
      </w:r>
      <w:r w:rsidR="00CE5AC7">
        <w:rPr>
          <w:rFonts w:ascii="Times New Roman" w:hAnsi="Times New Roman" w:cs="Times New Roman"/>
        </w:rPr>
        <w:t>,</w:t>
      </w:r>
    </w:p>
    <w:p w14:paraId="4599060A" w14:textId="3F731DFD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 xml:space="preserve">101 Sec. 2, </w:t>
      </w:r>
      <w:proofErr w:type="spellStart"/>
      <w:r w:rsidRPr="0049348C">
        <w:rPr>
          <w:rFonts w:ascii="Times New Roman" w:hAnsi="Times New Roman" w:cs="Times New Roman"/>
        </w:rPr>
        <w:t>Kuang</w:t>
      </w:r>
      <w:proofErr w:type="spellEnd"/>
      <w:r w:rsidRPr="0049348C">
        <w:rPr>
          <w:rFonts w:ascii="Times New Roman" w:hAnsi="Times New Roman" w:cs="Times New Roman"/>
        </w:rPr>
        <w:t>-Fu Road</w:t>
      </w:r>
      <w:r w:rsidR="00CE5AC7">
        <w:rPr>
          <w:rFonts w:ascii="Times New Roman" w:hAnsi="Times New Roman" w:cs="Times New Roman"/>
        </w:rPr>
        <w:t>,</w:t>
      </w:r>
      <w:r w:rsidRPr="0049348C">
        <w:rPr>
          <w:rFonts w:ascii="Times New Roman" w:hAnsi="Times New Roman" w:cs="Times New Roman"/>
        </w:rPr>
        <w:t xml:space="preserve"> </w:t>
      </w:r>
    </w:p>
    <w:p w14:paraId="1A898A06" w14:textId="77777777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>Hsinchu 30013</w:t>
      </w:r>
    </w:p>
    <w:p w14:paraId="2980BA3C" w14:textId="7AC3E664" w:rsidR="008F2E83" w:rsidRPr="0049348C" w:rsidRDefault="008F2E83" w:rsidP="00531AE6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9348C">
        <w:rPr>
          <w:rFonts w:ascii="Times New Roman" w:hAnsi="Times New Roman" w:cs="Times New Roman"/>
        </w:rPr>
        <w:t>Taiwan</w:t>
      </w:r>
      <w:r w:rsidR="00CE5AC7">
        <w:rPr>
          <w:rFonts w:ascii="Times New Roman" w:hAnsi="Times New Roman" w:cs="Times New Roman"/>
        </w:rPr>
        <w:t xml:space="preserve"> ROC</w:t>
      </w:r>
    </w:p>
    <w:p w14:paraId="41F437AB" w14:textId="39DA4D71" w:rsidR="007F3EE2" w:rsidRPr="0049348C" w:rsidRDefault="008F2E83" w:rsidP="00BF46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49348C">
        <w:rPr>
          <w:rFonts w:ascii="Times New Roman" w:hAnsi="Times New Roman" w:cs="Times New Roman"/>
        </w:rPr>
        <w:t>E-mail: tjyen@mx.nthu.edu.tw</w:t>
      </w:r>
      <w:r w:rsidRPr="0049348C">
        <w:rPr>
          <w:rFonts w:ascii="Times New Roman" w:hAnsi="Times New Roman" w:cs="Times New Roman"/>
        </w:rPr>
        <w:br w:type="column"/>
      </w:r>
      <w:r w:rsidR="00BF46D8" w:rsidRPr="0049348C">
        <w:rPr>
          <w:rFonts w:ascii="Times New Roman" w:hAnsi="Times New Roman" w:cs="Times New Roman"/>
          <w:b/>
        </w:rPr>
        <w:lastRenderedPageBreak/>
        <w:t xml:space="preserve"> </w:t>
      </w:r>
      <w:r w:rsidR="007F3EE2" w:rsidRPr="0049348C">
        <w:rPr>
          <w:rFonts w:ascii="Times New Roman" w:hAnsi="Times New Roman" w:cs="Times New Roman"/>
          <w:b/>
        </w:rPr>
        <w:t>Supplementary information</w:t>
      </w:r>
    </w:p>
    <w:p w14:paraId="0A2EF12C" w14:textId="5E20FFFA" w:rsidR="007F3EE2" w:rsidRPr="001A1F89" w:rsidRDefault="007F3EE2" w:rsidP="001A1F89">
      <w:pPr>
        <w:pStyle w:val="a5"/>
        <w:numPr>
          <w:ilvl w:val="0"/>
          <w:numId w:val="10"/>
        </w:numPr>
        <w:spacing w:line="480" w:lineRule="auto"/>
        <w:ind w:leftChars="0"/>
        <w:jc w:val="both"/>
        <w:rPr>
          <w:rFonts w:ascii="Times New Roman" w:hAnsi="Times New Roman" w:cs="Times New Roman" w:hint="eastAsia"/>
          <w:b/>
        </w:rPr>
      </w:pPr>
      <w:r w:rsidRPr="00CE37BA">
        <w:rPr>
          <w:rFonts w:ascii="Times New Roman" w:hAnsi="Times New Roman" w:cs="Times New Roman"/>
          <w:b/>
        </w:rPr>
        <w:t>Method</w:t>
      </w:r>
      <w:r w:rsidR="002D2D24" w:rsidRPr="00CE37BA">
        <w:rPr>
          <w:rFonts w:ascii="Times New Roman" w:hAnsi="Times New Roman" w:cs="Times New Roman"/>
          <w:b/>
        </w:rPr>
        <w:t>s</w:t>
      </w:r>
    </w:p>
    <w:tbl>
      <w:tblPr>
        <w:tblW w:w="846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418"/>
        <w:gridCol w:w="2126"/>
        <w:gridCol w:w="819"/>
        <w:gridCol w:w="819"/>
        <w:gridCol w:w="820"/>
        <w:gridCol w:w="819"/>
        <w:gridCol w:w="819"/>
        <w:gridCol w:w="820"/>
      </w:tblGrid>
      <w:tr w:rsidR="007F3EE2" w:rsidRPr="0049348C" w14:paraId="4521CBFF" w14:textId="77777777" w:rsidTr="00B249F2">
        <w:tc>
          <w:tcPr>
            <w:tcW w:w="8460" w:type="dxa"/>
            <w:gridSpan w:val="8"/>
            <w:tcBorders>
              <w:bottom w:val="single" w:sz="18" w:space="0" w:color="auto"/>
            </w:tcBorders>
            <w:shd w:val="clear" w:color="auto" w:fill="auto"/>
          </w:tcPr>
          <w:p w14:paraId="45E6DFBA" w14:textId="025C10BC" w:rsidR="007F3EE2" w:rsidRPr="0049348C" w:rsidRDefault="007F3EE2" w:rsidP="00B249F2">
            <w:pPr>
              <w:adjustRightInd w:val="0"/>
              <w:snapToGrid w:val="0"/>
              <w:jc w:val="both"/>
              <w:textAlignment w:val="baseline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  <w:color w:val="0000FF"/>
              </w:rPr>
              <w:t xml:space="preserve">Table S1 </w:t>
            </w:r>
            <w:r w:rsidRPr="0049348C">
              <w:rPr>
                <w:rFonts w:ascii="Times New Roman" w:hAnsi="Times New Roman" w:cs="Times New Roman"/>
              </w:rPr>
              <w:t xml:space="preserve">Conditions of </w:t>
            </w:r>
            <w:proofErr w:type="spellStart"/>
            <w:r w:rsidRPr="0049348C">
              <w:rPr>
                <w:rFonts w:ascii="Times New Roman" w:hAnsi="Times New Roman" w:cs="Times New Roman"/>
              </w:rPr>
              <w:t>SiNW</w:t>
            </w:r>
            <w:proofErr w:type="spellEnd"/>
            <w:r w:rsidRPr="0049348C">
              <w:rPr>
                <w:rFonts w:ascii="Times New Roman" w:hAnsi="Times New Roman" w:cs="Times New Roman"/>
              </w:rPr>
              <w:t xml:space="preserve"> fabrication</w:t>
            </w:r>
          </w:p>
        </w:tc>
      </w:tr>
      <w:tr w:rsidR="007F3EE2" w:rsidRPr="0049348C" w14:paraId="6582E09C" w14:textId="77777777" w:rsidTr="00B249F2">
        <w:trPr>
          <w:trHeight w:val="35"/>
        </w:trPr>
        <w:tc>
          <w:tcPr>
            <w:tcW w:w="3544" w:type="dxa"/>
            <w:gridSpan w:val="2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C9BBEEB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DF80993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F941BD3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FFC5C2D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F68DAD4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81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49FBE7F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82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F5BF2EA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VI</w:t>
            </w:r>
          </w:p>
        </w:tc>
      </w:tr>
      <w:tr w:rsidR="007F3EE2" w:rsidRPr="0049348C" w14:paraId="140B77CB" w14:textId="77777777" w:rsidTr="00B249F2">
        <w:trPr>
          <w:trHeight w:val="552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14:paraId="68EFA633" w14:textId="77777777" w:rsidR="007F3EE2" w:rsidRPr="0049348C" w:rsidRDefault="007F3EE2" w:rsidP="00B249F2">
            <w:pPr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 xml:space="preserve">Pre-deposited </w:t>
            </w:r>
            <w:proofErr w:type="spellStart"/>
            <w:r w:rsidRPr="0049348C">
              <w:rPr>
                <w:rFonts w:ascii="Times New Roman" w:hAnsi="Times New Roman" w:cs="Times New Roman"/>
                <w:sz w:val="22"/>
              </w:rPr>
              <w:t>AgNPs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CC7D116" w14:textId="20FAA523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AgNO</w:t>
            </w:r>
            <w:r w:rsidRPr="0049348C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49348C">
              <w:rPr>
                <w:rFonts w:ascii="Times New Roman" w:hAnsi="Times New Roman" w:cs="Times New Roman"/>
                <w:sz w:val="22"/>
              </w:rPr>
              <w:t xml:space="preserve"> concent</w:t>
            </w:r>
            <w:r w:rsidR="0007084E" w:rsidRPr="0049348C">
              <w:rPr>
                <w:rFonts w:ascii="Times New Roman" w:hAnsi="Times New Roman" w:cs="Times New Roman"/>
                <w:sz w:val="22"/>
              </w:rPr>
              <w:t xml:space="preserve">ration </w:t>
            </w:r>
            <w:r w:rsidRPr="0049348C">
              <w:rPr>
                <w:rFonts w:ascii="Times New Roman" w:hAnsi="Times New Roman" w:cs="Times New Roman"/>
                <w:sz w:val="22"/>
              </w:rPr>
              <w:t>(M)</w:t>
            </w:r>
          </w:p>
        </w:tc>
        <w:tc>
          <w:tcPr>
            <w:tcW w:w="4916" w:type="dxa"/>
            <w:gridSpan w:val="6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8AD1BAD" w14:textId="77777777" w:rsidR="007F3EE2" w:rsidRPr="0049348C" w:rsidRDefault="007F3EE2" w:rsidP="00B249F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0.065</w:t>
            </w:r>
          </w:p>
        </w:tc>
      </w:tr>
      <w:tr w:rsidR="007F3EE2" w:rsidRPr="0049348C" w14:paraId="6053A728" w14:textId="77777777" w:rsidTr="00B249F2">
        <w:trPr>
          <w:trHeight w:val="552"/>
        </w:trPr>
        <w:tc>
          <w:tcPr>
            <w:tcW w:w="1418" w:type="dxa"/>
            <w:vMerge/>
            <w:shd w:val="clear" w:color="auto" w:fill="auto"/>
            <w:vAlign w:val="center"/>
          </w:tcPr>
          <w:p w14:paraId="16FF6637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F00F9AF" w14:textId="632E4D65" w:rsidR="007F3EE2" w:rsidRPr="0049348C" w:rsidRDefault="007F3EE2" w:rsidP="0007084E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Temperature (</w:t>
            </w:r>
            <w:r w:rsidR="0007084E" w:rsidRPr="0049348C">
              <w:rPr>
                <w:rFonts w:ascii="Times New Roman" w:hAnsi="Times New Roman" w:cs="Times New Roman"/>
                <w:sz w:val="22"/>
              </w:rPr>
              <w:t>°</w:t>
            </w:r>
            <w:r w:rsidRPr="0049348C">
              <w:rPr>
                <w:rFonts w:ascii="Times New Roman" w:hAnsi="Times New Roman" w:cs="Times New Roman"/>
                <w:sz w:val="22"/>
              </w:rPr>
              <w:t>C)</w:t>
            </w:r>
          </w:p>
        </w:tc>
        <w:tc>
          <w:tcPr>
            <w:tcW w:w="4916" w:type="dxa"/>
            <w:gridSpan w:val="6"/>
            <w:shd w:val="clear" w:color="auto" w:fill="auto"/>
            <w:vAlign w:val="center"/>
          </w:tcPr>
          <w:p w14:paraId="4377A722" w14:textId="77777777" w:rsidR="007F3EE2" w:rsidRPr="0049348C" w:rsidRDefault="007F3EE2" w:rsidP="00B249F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50±1</w:t>
            </w:r>
          </w:p>
        </w:tc>
      </w:tr>
      <w:tr w:rsidR="007F3EE2" w:rsidRPr="0049348C" w14:paraId="31063EC8" w14:textId="77777777" w:rsidTr="00B249F2">
        <w:trPr>
          <w:trHeight w:val="552"/>
        </w:trPr>
        <w:tc>
          <w:tcPr>
            <w:tcW w:w="1418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4408147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AC28CE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Period (min)</w:t>
            </w:r>
          </w:p>
        </w:tc>
        <w:tc>
          <w:tcPr>
            <w:tcW w:w="4916" w:type="dxa"/>
            <w:gridSpan w:val="6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A64087" w14:textId="77777777" w:rsidR="007F3EE2" w:rsidRPr="0049348C" w:rsidRDefault="007F3EE2" w:rsidP="00B249F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7F3EE2" w:rsidRPr="0049348C" w14:paraId="4C8E5B5A" w14:textId="77777777" w:rsidTr="00B249F2">
        <w:trPr>
          <w:trHeight w:val="552"/>
        </w:trPr>
        <w:tc>
          <w:tcPr>
            <w:tcW w:w="1418" w:type="dxa"/>
            <w:vMerge w:val="restart"/>
            <w:tcBorders>
              <w:top w:val="double" w:sz="4" w:space="0" w:color="auto"/>
            </w:tcBorders>
            <w:shd w:val="clear" w:color="auto" w:fill="auto"/>
            <w:textDirection w:val="btLr"/>
            <w:vAlign w:val="center"/>
          </w:tcPr>
          <w:p w14:paraId="57A339EC" w14:textId="77777777" w:rsidR="007F3EE2" w:rsidRPr="0049348C" w:rsidRDefault="007F3EE2" w:rsidP="00B249F2">
            <w:pPr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EMD reaction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BF20693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Electrolyte</w:t>
            </w:r>
          </w:p>
        </w:tc>
        <w:tc>
          <w:tcPr>
            <w:tcW w:w="4916" w:type="dxa"/>
            <w:gridSpan w:val="6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EF30832" w14:textId="77777777" w:rsidR="007F3EE2" w:rsidRPr="0049348C" w:rsidRDefault="007F3EE2" w:rsidP="00B249F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eastAsia="新細明體" w:hAnsi="Times New Roman" w:cs="Times New Roman"/>
                <w:sz w:val="22"/>
              </w:rPr>
              <w:t>0.03 M AgNO</w:t>
            </w:r>
            <w:r w:rsidRPr="0049348C">
              <w:rPr>
                <w:rFonts w:ascii="Times New Roman" w:eastAsia="新細明體" w:hAnsi="Times New Roman" w:cs="Times New Roman"/>
                <w:sz w:val="22"/>
                <w:vertAlign w:val="subscript"/>
              </w:rPr>
              <w:t>3</w:t>
            </w:r>
            <w:r w:rsidRPr="0049348C">
              <w:rPr>
                <w:rFonts w:ascii="Times New Roman" w:eastAsia="新細明體" w:hAnsi="Times New Roman" w:cs="Times New Roman"/>
                <w:sz w:val="22"/>
              </w:rPr>
              <w:t>+4.6 M HF</w:t>
            </w:r>
          </w:p>
        </w:tc>
      </w:tr>
      <w:tr w:rsidR="007F3EE2" w:rsidRPr="0049348C" w14:paraId="682A0845" w14:textId="77777777" w:rsidTr="00B249F2">
        <w:trPr>
          <w:trHeight w:val="552"/>
        </w:trPr>
        <w:tc>
          <w:tcPr>
            <w:tcW w:w="1418" w:type="dxa"/>
            <w:vMerge/>
            <w:shd w:val="clear" w:color="auto" w:fill="auto"/>
            <w:vAlign w:val="center"/>
          </w:tcPr>
          <w:p w14:paraId="0C5368D6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6E984BF" w14:textId="4A9DE2F8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Temperature (</w:t>
            </w:r>
            <w:r w:rsidR="00606AC9" w:rsidRPr="0049348C">
              <w:rPr>
                <w:rFonts w:ascii="Times New Roman" w:hAnsi="Times New Roman" w:cs="Times New Roman"/>
                <w:sz w:val="22"/>
              </w:rPr>
              <w:t>°</w:t>
            </w:r>
            <w:r w:rsidRPr="0049348C">
              <w:rPr>
                <w:rFonts w:ascii="Times New Roman" w:hAnsi="Times New Roman" w:cs="Times New Roman"/>
                <w:sz w:val="22"/>
              </w:rPr>
              <w:t>C)</w:t>
            </w:r>
          </w:p>
        </w:tc>
        <w:tc>
          <w:tcPr>
            <w:tcW w:w="4916" w:type="dxa"/>
            <w:gridSpan w:val="6"/>
            <w:shd w:val="clear" w:color="auto" w:fill="auto"/>
            <w:vAlign w:val="center"/>
          </w:tcPr>
          <w:p w14:paraId="77969DA0" w14:textId="77777777" w:rsidR="007F3EE2" w:rsidRPr="0049348C" w:rsidRDefault="007F3EE2" w:rsidP="00B249F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50±1</w:t>
            </w:r>
          </w:p>
        </w:tc>
      </w:tr>
      <w:tr w:rsidR="007F3EE2" w:rsidRPr="0049348C" w14:paraId="2B3F71DE" w14:textId="77777777" w:rsidTr="00B249F2">
        <w:trPr>
          <w:trHeight w:val="552"/>
        </w:trPr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8C36BA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1C5A7C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Period (min)</w:t>
            </w:r>
          </w:p>
        </w:tc>
        <w:tc>
          <w:tcPr>
            <w:tcW w:w="8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C80384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F3BA8D5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C8D0F6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05688D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F88B460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7CA7D5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9348C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</w:tbl>
    <w:p w14:paraId="29DABC4A" w14:textId="4C9A2836" w:rsidR="001E3C85" w:rsidRDefault="001E3C85" w:rsidP="001E3C85">
      <w:pPr>
        <w:spacing w:line="480" w:lineRule="auto"/>
        <w:jc w:val="both"/>
        <w:rPr>
          <w:rFonts w:ascii="Times New Roman" w:eastAsia="新細明體" w:hAnsi="Times New Roman" w:cs="Times New Roman"/>
        </w:rPr>
      </w:pPr>
    </w:p>
    <w:p w14:paraId="603E2EE6" w14:textId="77777777" w:rsidR="007F3EE2" w:rsidRPr="0049348C" w:rsidRDefault="001E3C85" w:rsidP="001E3C85">
      <w:pPr>
        <w:spacing w:line="48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eastAsia="新細明體" w:hAnsi="Times New Roman" w:cs="Times New Roman"/>
        </w:rPr>
        <w:br w:type="column"/>
      </w:r>
      <w:bookmarkStart w:id="2" w:name="_GoBack"/>
      <w:bookmarkEnd w:id="2"/>
    </w:p>
    <w:tbl>
      <w:tblPr>
        <w:tblW w:w="846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843"/>
        <w:gridCol w:w="5528"/>
        <w:gridCol w:w="1089"/>
      </w:tblGrid>
      <w:tr w:rsidR="007F3EE2" w:rsidRPr="0049348C" w14:paraId="1A8EFEB7" w14:textId="77777777" w:rsidTr="00B249F2">
        <w:tc>
          <w:tcPr>
            <w:tcW w:w="8460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477625A5" w14:textId="77777777" w:rsidR="007F3EE2" w:rsidRPr="0049348C" w:rsidRDefault="007F3EE2" w:rsidP="00B249F2">
            <w:pPr>
              <w:adjustRightInd w:val="0"/>
              <w:snapToGrid w:val="0"/>
              <w:jc w:val="both"/>
              <w:textAlignment w:val="baseline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</w:rPr>
              <w:br w:type="page"/>
            </w:r>
            <w:r w:rsidRPr="0049348C">
              <w:rPr>
                <w:rFonts w:ascii="Times New Roman" w:hAnsi="Times New Roman" w:cs="Times New Roman"/>
                <w:color w:val="0000FF"/>
              </w:rPr>
              <w:t xml:space="preserve">Table S2 </w:t>
            </w:r>
            <w:r w:rsidRPr="0049348C">
              <w:rPr>
                <w:rFonts w:ascii="Times New Roman" w:hAnsi="Times New Roman" w:cs="Times New Roman"/>
              </w:rPr>
              <w:t xml:space="preserve">Primer sequences and probes from the Universal </w:t>
            </w:r>
            <w:proofErr w:type="spellStart"/>
            <w:r w:rsidRPr="0049348C">
              <w:rPr>
                <w:rFonts w:ascii="Times New Roman" w:hAnsi="Times New Roman" w:cs="Times New Roman"/>
              </w:rPr>
              <w:t>ProbeLibrary</w:t>
            </w:r>
            <w:proofErr w:type="spellEnd"/>
            <w:r w:rsidRPr="0049348C">
              <w:rPr>
                <w:rFonts w:ascii="Times New Roman" w:hAnsi="Times New Roman" w:cs="Times New Roman"/>
              </w:rPr>
              <w:t xml:space="preserve"> used in </w:t>
            </w:r>
            <w:proofErr w:type="spellStart"/>
            <w:r w:rsidRPr="0049348C">
              <w:rPr>
                <w:rFonts w:ascii="Times New Roman" w:hAnsi="Times New Roman" w:cs="Times New Roman"/>
              </w:rPr>
              <w:t>qRT</w:t>
            </w:r>
            <w:proofErr w:type="spellEnd"/>
            <w:r w:rsidRPr="0049348C">
              <w:rPr>
                <w:rFonts w:ascii="Times New Roman" w:hAnsi="Times New Roman" w:cs="Times New Roman"/>
              </w:rPr>
              <w:t>-PCR analysis</w:t>
            </w:r>
          </w:p>
        </w:tc>
      </w:tr>
      <w:tr w:rsidR="007F3EE2" w:rsidRPr="0049348C" w14:paraId="7E1F8916" w14:textId="77777777" w:rsidTr="00B249F2">
        <w:trPr>
          <w:trHeight w:val="167"/>
        </w:trPr>
        <w:tc>
          <w:tcPr>
            <w:tcW w:w="184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ACE68CD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528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B9774C3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Oligonucleotide sequence</w:t>
            </w:r>
          </w:p>
        </w:tc>
        <w:tc>
          <w:tcPr>
            <w:tcW w:w="108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673315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348C">
              <w:rPr>
                <w:rFonts w:ascii="Times New Roman" w:hAnsi="Times New Roman" w:cs="Times New Roman"/>
              </w:rPr>
              <w:t>Probe #</w:t>
            </w:r>
          </w:p>
        </w:tc>
      </w:tr>
      <w:tr w:rsidR="007F3EE2" w:rsidRPr="0049348C" w14:paraId="0E230808" w14:textId="77777777" w:rsidTr="00B249F2">
        <w:trPr>
          <w:trHeight w:val="921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1ADB16BE" w14:textId="46F58B60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i/>
                <w:sz w:val="20"/>
              </w:rPr>
            </w:pPr>
            <w:r w:rsidRPr="0049348C">
              <w:rPr>
                <w:rFonts w:ascii="Times New Roman" w:eastAsia="新細明體" w:hAnsi="Times New Roman" w:cs="Times New Roman"/>
                <w:i/>
                <w:sz w:val="20"/>
              </w:rPr>
              <w:t>R</w:t>
            </w:r>
            <w:r w:rsidR="003E5625" w:rsidRPr="0049348C">
              <w:rPr>
                <w:rFonts w:ascii="Times New Roman" w:eastAsia="新細明體" w:hAnsi="Times New Roman" w:cs="Times New Roman"/>
                <w:i/>
                <w:sz w:val="20"/>
              </w:rPr>
              <w:t>UNX</w:t>
            </w:r>
            <w:r w:rsidR="00CC3164" w:rsidRPr="0049348C">
              <w:rPr>
                <w:rFonts w:ascii="Times New Roman" w:eastAsia="新細明體" w:hAnsi="Times New Roman" w:cs="Times New Roman"/>
                <w:i/>
                <w:sz w:val="20"/>
              </w:rPr>
              <w:t>-</w:t>
            </w:r>
            <w:r w:rsidRPr="0049348C">
              <w:rPr>
                <w:rFonts w:ascii="Times New Roman" w:eastAsia="新細明體" w:hAnsi="Times New Roman" w:cs="Times New Roman"/>
                <w:i/>
                <w:sz w:val="20"/>
              </w:rPr>
              <w:t>2</w:t>
            </w:r>
          </w:p>
        </w:tc>
        <w:tc>
          <w:tcPr>
            <w:tcW w:w="5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2043357" w14:textId="594F4B52" w:rsidR="007F3EE2" w:rsidRPr="0049348C" w:rsidRDefault="007F3EE2" w:rsidP="00B249F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48C">
              <w:rPr>
                <w:rFonts w:ascii="Times New Roman" w:hAnsi="Times New Roman"/>
                <w:sz w:val="20"/>
                <w:szCs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CTACCACCCCGCTGTCTTC</w:t>
            </w:r>
            <w:r w:rsidR="000C2E4E">
              <w:rPr>
                <w:rFonts w:ascii="Times New Roman" w:hAnsi="Times New Roman"/>
                <w:sz w:val="20"/>
                <w:szCs w:val="20"/>
              </w:rPr>
              <w:t>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  <w:p w14:paraId="563272E9" w14:textId="0158E38C" w:rsidR="007F3EE2" w:rsidRPr="0049348C" w:rsidRDefault="007F3EE2" w:rsidP="000C2E4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/>
                <w:sz w:val="20"/>
                <w:szCs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 xml:space="preserve">CAGAGGTGGCAGTGTCATCA </w:t>
            </w:r>
            <w:r w:rsidR="000C2E4E">
              <w:rPr>
                <w:rFonts w:ascii="Times New Roman" w:hAnsi="Times New Roman"/>
                <w:sz w:val="20"/>
                <w:szCs w:val="20"/>
              </w:rPr>
              <w:t>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08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686F3A78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sz w:val="20"/>
              </w:rPr>
            </w:pPr>
            <w:r w:rsidRPr="0049348C">
              <w:rPr>
                <w:rFonts w:ascii="Times New Roman" w:eastAsia="新細明體" w:hAnsi="Times New Roman" w:cs="Times New Roman"/>
                <w:sz w:val="20"/>
              </w:rPr>
              <w:t>29</w:t>
            </w:r>
          </w:p>
        </w:tc>
      </w:tr>
      <w:tr w:rsidR="007F3EE2" w:rsidRPr="0049348C" w14:paraId="17DA4B04" w14:textId="77777777" w:rsidTr="00B249F2">
        <w:trPr>
          <w:trHeight w:val="921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0F7C6BD" w14:textId="54F0B32C" w:rsidR="007F3EE2" w:rsidRPr="0049348C" w:rsidRDefault="00CC3164" w:rsidP="00B249F2">
            <w:pPr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i/>
                <w:sz w:val="20"/>
                <w:szCs w:val="20"/>
              </w:rPr>
              <w:t>COL1</w:t>
            </w:r>
            <w:r w:rsidRPr="0049348C">
              <w:rPr>
                <w:rFonts w:ascii="Symbol" w:hAnsi="Symbol" w:cs="Times New Roman"/>
                <w:i/>
                <w:sz w:val="20"/>
                <w:szCs w:val="20"/>
              </w:rPr>
              <w:t></w:t>
            </w:r>
            <w:r w:rsidRPr="0049348C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49348C">
              <w:rPr>
                <w:rFonts w:ascii="Times New Roman" w:hAnsi="Times New Roman" w:cs="Times New Roman"/>
              </w:rPr>
              <w:t xml:space="preserve"> </w:t>
            </w:r>
            <w:r w:rsidR="007F3EE2" w:rsidRPr="0049348C">
              <w:rPr>
                <w:rFonts w:ascii="Times New Roman" w:eastAsia="新細明體" w:hAnsi="Times New Roman" w:cs="Times New Roman"/>
                <w:sz w:val="20"/>
              </w:rPr>
              <w:t>*</w:t>
            </w:r>
          </w:p>
        </w:tc>
        <w:tc>
          <w:tcPr>
            <w:tcW w:w="5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C902476" w14:textId="5B196662" w:rsidR="007F3EE2" w:rsidRPr="0049348C" w:rsidRDefault="007F3EE2" w:rsidP="00B249F2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9348C">
              <w:rPr>
                <w:rFonts w:ascii="Times New Roman" w:hAnsi="Times New Roman"/>
                <w:sz w:val="20"/>
                <w:szCs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="000C2E4E">
              <w:rPr>
                <w:rFonts w:ascii="Times New Roman" w:hAnsi="Times New Roman"/>
                <w:sz w:val="20"/>
                <w:szCs w:val="20"/>
              </w:rPr>
              <w:t>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ATGTTCAGCTTTGTGGACCTC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  <w:p w14:paraId="70D3C0F8" w14:textId="6837A9DF" w:rsidR="007F3EE2" w:rsidRPr="0049348C" w:rsidRDefault="007F3EE2" w:rsidP="000C2E4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348C">
              <w:rPr>
                <w:rFonts w:ascii="Times New Roman" w:hAnsi="Times New Roman"/>
                <w:sz w:val="20"/>
                <w:szCs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="000C2E4E">
              <w:rPr>
                <w:rFonts w:ascii="Times New Roman" w:hAnsi="Times New Roman"/>
                <w:sz w:val="20"/>
                <w:szCs w:val="20"/>
              </w:rPr>
              <w:t>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CTGTACGCAGGTGATTGGTG</w:t>
            </w:r>
            <w:r w:rsidR="000C2E4E">
              <w:rPr>
                <w:rFonts w:ascii="Times New Roman" w:hAnsi="Times New Roman"/>
                <w:sz w:val="20"/>
                <w:szCs w:val="20"/>
              </w:rPr>
              <w:t>-</w:t>
            </w:r>
            <w:r w:rsidRPr="0049348C">
              <w:rPr>
                <w:rFonts w:ascii="Times New Roman" w:hAnsi="Times New Roman"/>
                <w:sz w:val="20"/>
                <w:szCs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08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69EDEE9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eastAsia="新細明體" w:hAnsi="Times New Roman" w:cs="Times New Roman"/>
                <w:sz w:val="20"/>
              </w:rPr>
            </w:pPr>
            <w:r w:rsidRPr="0049348C">
              <w:rPr>
                <w:rFonts w:ascii="Times New Roman" w:eastAsia="新細明體" w:hAnsi="Times New Roman" w:cs="Times New Roman"/>
                <w:sz w:val="20"/>
              </w:rPr>
              <w:t>15</w:t>
            </w:r>
          </w:p>
        </w:tc>
      </w:tr>
      <w:tr w:rsidR="007F3EE2" w:rsidRPr="0049348C" w14:paraId="6D45D518" w14:textId="77777777" w:rsidTr="00B249F2">
        <w:trPr>
          <w:trHeight w:val="921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C7C9F09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49348C">
              <w:rPr>
                <w:rFonts w:ascii="Times New Roman" w:hAnsi="Times New Roman" w:cs="Times New Roman"/>
                <w:i/>
                <w:sz w:val="20"/>
              </w:rPr>
              <w:t>PPARγ</w:t>
            </w:r>
            <w:proofErr w:type="spellEnd"/>
          </w:p>
        </w:tc>
        <w:tc>
          <w:tcPr>
            <w:tcW w:w="5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3EDFA28" w14:textId="6C8A6A28" w:rsidR="007F3EE2" w:rsidRPr="0049348C" w:rsidRDefault="007F3EE2" w:rsidP="00B249F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GACAGGAAAGACAACAGACAAATC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  <w:p w14:paraId="1BA29ADD" w14:textId="3FC60000" w:rsidR="007F3EE2" w:rsidRPr="0049348C" w:rsidRDefault="007F3EE2" w:rsidP="000C2E4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GGGGTGATGTGTTTGAACTTG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08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81BCAF4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7F3EE2" w:rsidRPr="0049348C" w14:paraId="08FAF553" w14:textId="77777777" w:rsidTr="00B249F2">
        <w:trPr>
          <w:trHeight w:val="921"/>
        </w:trPr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B0CED7C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</w:rPr>
            </w:pPr>
            <w:r w:rsidRPr="0049348C">
              <w:rPr>
                <w:rFonts w:ascii="Times New Roman" w:hAnsi="Times New Roman" w:cs="Times New Roman"/>
                <w:i/>
                <w:sz w:val="20"/>
              </w:rPr>
              <w:t>FABP4</w:t>
            </w:r>
          </w:p>
        </w:tc>
        <w:tc>
          <w:tcPr>
            <w:tcW w:w="552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9FF79F3" w14:textId="3843BF27" w:rsidR="007F3EE2" w:rsidRPr="0049348C" w:rsidRDefault="007F3EE2" w:rsidP="00B249F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CCACCATAAAGAGAAAACGAGAG</w:t>
            </w:r>
            <w:r w:rsidR="000C2E4E">
              <w:rPr>
                <w:rFonts w:ascii="Times New Roman" w:hAnsi="Times New Roman" w:cs="Times New Roman"/>
                <w:sz w:val="20"/>
              </w:rPr>
              <w:t>-</w:t>
            </w:r>
            <w:r w:rsidRPr="0049348C">
              <w:rPr>
                <w:rFonts w:ascii="Times New Roman" w:hAnsi="Times New Roman" w:cs="Times New Roman"/>
                <w:sz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  <w:p w14:paraId="48F63931" w14:textId="2294002E" w:rsidR="007F3EE2" w:rsidRPr="0049348C" w:rsidRDefault="007F3EE2" w:rsidP="000C2E4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5</w:t>
            </w:r>
            <w:r w:rsidR="000C2E4E">
              <w:rPr>
                <w:rFonts w:ascii="Times New Roman" w:hAnsi="Times New Roman" w:cs="Times New Roman"/>
              </w:rPr>
              <w:t>′</w:t>
            </w:r>
            <w:r w:rsidRPr="0049348C">
              <w:rPr>
                <w:rFonts w:ascii="Times New Roman" w:hAnsi="Times New Roman" w:cs="Times New Roman"/>
                <w:sz w:val="20"/>
              </w:rPr>
              <w:t>GTGGAAGTGACGCCTTTCAT</w:t>
            </w:r>
            <w:r w:rsidR="000C2E4E">
              <w:rPr>
                <w:rFonts w:ascii="Times New Roman" w:hAnsi="Times New Roman" w:cs="Times New Roman"/>
                <w:sz w:val="20"/>
              </w:rPr>
              <w:t>3</w:t>
            </w:r>
            <w:r w:rsidR="000C2E4E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08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8FCE571" w14:textId="77777777" w:rsidR="007F3EE2" w:rsidRPr="0049348C" w:rsidRDefault="007F3EE2" w:rsidP="00B249F2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9348C">
              <w:rPr>
                <w:rFonts w:ascii="Times New Roman" w:hAnsi="Times New Roman" w:cs="Times New Roman"/>
                <w:sz w:val="20"/>
              </w:rPr>
              <w:t>31</w:t>
            </w:r>
          </w:p>
        </w:tc>
      </w:tr>
      <w:tr w:rsidR="007F3EE2" w:rsidRPr="0049348C" w14:paraId="740B20AF" w14:textId="77777777" w:rsidTr="00B249F2">
        <w:trPr>
          <w:trHeight w:val="161"/>
        </w:trPr>
        <w:tc>
          <w:tcPr>
            <w:tcW w:w="8460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4BB4D98F" w14:textId="68F8B22B" w:rsidR="007F3EE2" w:rsidRPr="0049348C" w:rsidRDefault="007F3EE2" w:rsidP="00B249F2">
            <w:pPr>
              <w:spacing w:line="480" w:lineRule="auto"/>
              <w:jc w:val="both"/>
              <w:rPr>
                <w:rFonts w:ascii="Times New Roman" w:hAnsi="Times New Roman" w:cs="Times New Roman" w:hint="eastAsia"/>
              </w:rPr>
            </w:pPr>
            <w:r w:rsidRPr="0049348C">
              <w:rPr>
                <w:rFonts w:ascii="Times New Roman" w:hAnsi="Times New Roman" w:cs="Times New Roman"/>
              </w:rPr>
              <w:t>*</w:t>
            </w:r>
            <w:r w:rsidR="00CC3164" w:rsidRPr="0049348C">
              <w:rPr>
                <w:rFonts w:ascii="Times New Roman" w:hAnsi="Times New Roman" w:cs="Times New Roman"/>
                <w:i/>
              </w:rPr>
              <w:t xml:space="preserve"> COL1</w:t>
            </w:r>
            <w:r w:rsidR="00CC3164" w:rsidRPr="0049348C">
              <w:rPr>
                <w:rFonts w:ascii="Symbol" w:hAnsi="Symbol" w:cs="Times New Roman"/>
                <w:i/>
              </w:rPr>
              <w:t></w:t>
            </w:r>
            <w:r w:rsidR="00CC3164" w:rsidRPr="0049348C">
              <w:rPr>
                <w:rFonts w:ascii="Times New Roman" w:hAnsi="Times New Roman" w:cs="Times New Roman"/>
                <w:i/>
              </w:rPr>
              <w:t>1</w:t>
            </w:r>
            <w:r w:rsidRPr="0049348C">
              <w:rPr>
                <w:rFonts w:ascii="新細明體" w:eastAsia="新細明體" w:hAnsi="新細明體" w:cs="Times New Roman"/>
              </w:rPr>
              <w:t xml:space="preserve">: </w:t>
            </w:r>
            <w:r w:rsidRPr="0049348C">
              <w:rPr>
                <w:rFonts w:ascii="Times New Roman" w:hAnsi="Times New Roman" w:cs="Times New Roman"/>
              </w:rPr>
              <w:t>collagen type 1 alpha 1</w:t>
            </w:r>
          </w:p>
        </w:tc>
      </w:tr>
    </w:tbl>
    <w:p w14:paraId="4D46145E" w14:textId="36C2C47D" w:rsidR="00764087" w:rsidRPr="0049348C" w:rsidRDefault="00764087" w:rsidP="007F3EE2">
      <w:pPr>
        <w:spacing w:line="480" w:lineRule="auto"/>
        <w:jc w:val="both"/>
        <w:rPr>
          <w:rFonts w:ascii="Times New Roman" w:hAnsi="Times New Roman" w:cs="Times New Roman" w:hint="eastAsia"/>
        </w:rPr>
      </w:pPr>
    </w:p>
    <w:sectPr w:rsidR="00764087" w:rsidRPr="0049348C" w:rsidSect="008337CF">
      <w:footerReference w:type="even" r:id="rId8"/>
      <w:footerReference w:type="default" r:id="rId9"/>
      <w:pgSz w:w="11900" w:h="1682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F41CB2" w14:textId="77777777" w:rsidR="002C4D2E" w:rsidRDefault="002C4D2E" w:rsidP="000E6FA8">
      <w:r>
        <w:separator/>
      </w:r>
    </w:p>
  </w:endnote>
  <w:endnote w:type="continuationSeparator" w:id="0">
    <w:p w14:paraId="5AD4ECA8" w14:textId="77777777" w:rsidR="002C4D2E" w:rsidRDefault="002C4D2E" w:rsidP="000E6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標楷體">
    <w:altName w:val="Microsoft YaHei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60C785" w14:textId="77777777" w:rsidR="00481C2D" w:rsidRDefault="00481C2D" w:rsidP="00C74199">
    <w:pPr>
      <w:pStyle w:val="a8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448CE603" w14:textId="77777777" w:rsidR="00481C2D" w:rsidRDefault="00481C2D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2D9A" w14:textId="68BA0C5D" w:rsidR="00481C2D" w:rsidRDefault="00481C2D" w:rsidP="00C74199">
    <w:pPr>
      <w:pStyle w:val="a8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4F00D0">
      <w:rPr>
        <w:rStyle w:val="af3"/>
        <w:noProof/>
      </w:rPr>
      <w:t>11</w:t>
    </w:r>
    <w:r>
      <w:rPr>
        <w:rStyle w:val="af3"/>
      </w:rPr>
      <w:fldChar w:fldCharType="end"/>
    </w:r>
  </w:p>
  <w:p w14:paraId="5BD70622" w14:textId="77777777" w:rsidR="00481C2D" w:rsidRDefault="00481C2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B9CBB" w14:textId="77777777" w:rsidR="002C4D2E" w:rsidRDefault="002C4D2E" w:rsidP="000E6FA8">
      <w:r>
        <w:separator/>
      </w:r>
    </w:p>
  </w:footnote>
  <w:footnote w:type="continuationSeparator" w:id="0">
    <w:p w14:paraId="2936D73F" w14:textId="77777777" w:rsidR="002C4D2E" w:rsidRDefault="002C4D2E" w:rsidP="000E6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3AF4"/>
    <w:multiLevelType w:val="hybridMultilevel"/>
    <w:tmpl w:val="49966BBE"/>
    <w:lvl w:ilvl="0" w:tplc="0A40B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061AC0"/>
    <w:multiLevelType w:val="hybridMultilevel"/>
    <w:tmpl w:val="DB247828"/>
    <w:lvl w:ilvl="0" w:tplc="0409000B">
      <w:start w:val="1"/>
      <w:numFmt w:val="bullet"/>
      <w:lvlText w:val="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 w15:restartNumberingAfterBreak="0">
    <w:nsid w:val="0F4F751A"/>
    <w:multiLevelType w:val="multilevel"/>
    <w:tmpl w:val="C4100F3A"/>
    <w:lvl w:ilvl="0">
      <w:start w:val="1"/>
      <w:numFmt w:val="decimal"/>
      <w:pStyle w:val="1"/>
      <w:lvlText w:val="Chapter %1"/>
      <w:lvlJc w:val="center"/>
      <w:pPr>
        <w:tabs>
          <w:tab w:val="num" w:pos="3969"/>
        </w:tabs>
        <w:ind w:left="1021" w:firstLine="2665"/>
      </w:pPr>
      <w:rPr>
        <w:rFonts w:ascii="Times New Roman" w:eastAsia="標楷體" w:hAnsi="Times New Roman" w:hint="default"/>
        <w:b/>
        <w:i w:val="0"/>
        <w:vanish w:val="0"/>
        <w:color w:val="000000"/>
        <w:sz w:val="36"/>
        <w:szCs w:val="36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1712" w:hanging="1712"/>
      </w:pPr>
      <w:rPr>
        <w:rFonts w:ascii="Times New Roman" w:hAnsi="Times New Roman" w:cs="Times New Roman" w:hint="default"/>
        <w:b w:val="0"/>
        <w:i w:val="0"/>
        <w:vanish w:val="0"/>
        <w:color w:val="000000"/>
        <w:sz w:val="32"/>
        <w:szCs w:val="32"/>
        <w:em w:val="none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2138" w:hanging="2138"/>
      </w:pPr>
      <w:rPr>
        <w:rFonts w:ascii="Times New Roman" w:hAnsi="Times New Roman" w:hint="default"/>
        <w:b w:val="0"/>
        <w:i w:val="0"/>
        <w:smallCaps w:val="0"/>
        <w:strike w:val="0"/>
        <w:vanish w:val="0"/>
        <w:color w:val="000000"/>
        <w:sz w:val="28"/>
        <w:szCs w:val="26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isLgl/>
      <w:lvlText w:val="%1.%2.%3.%4"/>
      <w:lvlJc w:val="left"/>
      <w:pPr>
        <w:tabs>
          <w:tab w:val="num" w:pos="3436"/>
        </w:tabs>
        <w:ind w:left="270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861"/>
        </w:tabs>
        <w:ind w:left="327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4646"/>
        </w:tabs>
        <w:ind w:left="398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5431"/>
        </w:tabs>
        <w:ind w:left="454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6216"/>
        </w:tabs>
        <w:ind w:left="511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7002"/>
        </w:tabs>
        <w:ind w:left="5822" w:hanging="1700"/>
      </w:pPr>
      <w:rPr>
        <w:rFonts w:hint="eastAsia"/>
      </w:rPr>
    </w:lvl>
  </w:abstractNum>
  <w:abstractNum w:abstractNumId="3" w15:restartNumberingAfterBreak="0">
    <w:nsid w:val="19865E18"/>
    <w:multiLevelType w:val="hybridMultilevel"/>
    <w:tmpl w:val="21A87C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C6D71"/>
    <w:multiLevelType w:val="hybridMultilevel"/>
    <w:tmpl w:val="50B4A050"/>
    <w:lvl w:ilvl="0" w:tplc="77E4C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3675E90"/>
    <w:multiLevelType w:val="hybridMultilevel"/>
    <w:tmpl w:val="241ED446"/>
    <w:lvl w:ilvl="0" w:tplc="ECA07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0566EC"/>
    <w:multiLevelType w:val="hybridMultilevel"/>
    <w:tmpl w:val="5568D600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9103FA5"/>
    <w:multiLevelType w:val="hybridMultilevel"/>
    <w:tmpl w:val="AEEE6EB6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8" w15:restartNumberingAfterBreak="0">
    <w:nsid w:val="72FD2B36"/>
    <w:multiLevelType w:val="hybridMultilevel"/>
    <w:tmpl w:val="E5A8FB96"/>
    <w:lvl w:ilvl="0" w:tplc="6B8EC688">
      <w:start w:val="1"/>
      <w:numFmt w:val="upperRoman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459530D"/>
    <w:multiLevelType w:val="hybridMultilevel"/>
    <w:tmpl w:val="A2A62D0E"/>
    <w:lvl w:ilvl="0" w:tplc="1644AFC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9"/>
  </w:num>
  <w:num w:numId="7">
    <w:abstractNumId w:val="6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F6A"/>
    <w:rsid w:val="000067D4"/>
    <w:rsid w:val="00006A7A"/>
    <w:rsid w:val="000100EE"/>
    <w:rsid w:val="00012155"/>
    <w:rsid w:val="00013DB2"/>
    <w:rsid w:val="00017B13"/>
    <w:rsid w:val="0002034E"/>
    <w:rsid w:val="000220D1"/>
    <w:rsid w:val="00022296"/>
    <w:rsid w:val="0002312C"/>
    <w:rsid w:val="00023309"/>
    <w:rsid w:val="00023E7D"/>
    <w:rsid w:val="000247A3"/>
    <w:rsid w:val="00025EF4"/>
    <w:rsid w:val="0003010C"/>
    <w:rsid w:val="00031933"/>
    <w:rsid w:val="00032748"/>
    <w:rsid w:val="000345FA"/>
    <w:rsid w:val="00035DB5"/>
    <w:rsid w:val="000367E2"/>
    <w:rsid w:val="00037DC3"/>
    <w:rsid w:val="0004060E"/>
    <w:rsid w:val="00041226"/>
    <w:rsid w:val="00044283"/>
    <w:rsid w:val="00052966"/>
    <w:rsid w:val="00052D89"/>
    <w:rsid w:val="000531DB"/>
    <w:rsid w:val="00054A78"/>
    <w:rsid w:val="00055021"/>
    <w:rsid w:val="00055261"/>
    <w:rsid w:val="00055835"/>
    <w:rsid w:val="00056293"/>
    <w:rsid w:val="000565E0"/>
    <w:rsid w:val="00060BE7"/>
    <w:rsid w:val="0006117E"/>
    <w:rsid w:val="000623B1"/>
    <w:rsid w:val="00064E85"/>
    <w:rsid w:val="0006596C"/>
    <w:rsid w:val="000660E5"/>
    <w:rsid w:val="00067146"/>
    <w:rsid w:val="0007084E"/>
    <w:rsid w:val="00071662"/>
    <w:rsid w:val="00076674"/>
    <w:rsid w:val="00076C8B"/>
    <w:rsid w:val="00077120"/>
    <w:rsid w:val="000800B4"/>
    <w:rsid w:val="00081309"/>
    <w:rsid w:val="0008332A"/>
    <w:rsid w:val="000833B8"/>
    <w:rsid w:val="000841BF"/>
    <w:rsid w:val="00084501"/>
    <w:rsid w:val="00085F3A"/>
    <w:rsid w:val="00091A88"/>
    <w:rsid w:val="00094301"/>
    <w:rsid w:val="000948B4"/>
    <w:rsid w:val="000977A1"/>
    <w:rsid w:val="000A0E69"/>
    <w:rsid w:val="000A51D4"/>
    <w:rsid w:val="000A6189"/>
    <w:rsid w:val="000A7672"/>
    <w:rsid w:val="000B0406"/>
    <w:rsid w:val="000B2747"/>
    <w:rsid w:val="000B535B"/>
    <w:rsid w:val="000B5394"/>
    <w:rsid w:val="000B5A99"/>
    <w:rsid w:val="000B5F72"/>
    <w:rsid w:val="000C13B2"/>
    <w:rsid w:val="000C1C3C"/>
    <w:rsid w:val="000C2E4E"/>
    <w:rsid w:val="000C36B8"/>
    <w:rsid w:val="000C591C"/>
    <w:rsid w:val="000C624F"/>
    <w:rsid w:val="000D0917"/>
    <w:rsid w:val="000D0C8E"/>
    <w:rsid w:val="000D0DE7"/>
    <w:rsid w:val="000D191A"/>
    <w:rsid w:val="000D2F55"/>
    <w:rsid w:val="000D441E"/>
    <w:rsid w:val="000D48BC"/>
    <w:rsid w:val="000E0A2A"/>
    <w:rsid w:val="000E12F3"/>
    <w:rsid w:val="000E18EB"/>
    <w:rsid w:val="000E1F65"/>
    <w:rsid w:val="000E21D9"/>
    <w:rsid w:val="000E35A6"/>
    <w:rsid w:val="000E3DE5"/>
    <w:rsid w:val="000E50D5"/>
    <w:rsid w:val="000E6FA8"/>
    <w:rsid w:val="000F05E0"/>
    <w:rsid w:val="000F1590"/>
    <w:rsid w:val="000F17A7"/>
    <w:rsid w:val="000F17EF"/>
    <w:rsid w:val="000F20A5"/>
    <w:rsid w:val="000F27D0"/>
    <w:rsid w:val="000F7C1A"/>
    <w:rsid w:val="0010093B"/>
    <w:rsid w:val="00101BA1"/>
    <w:rsid w:val="00102241"/>
    <w:rsid w:val="00102389"/>
    <w:rsid w:val="00102F0F"/>
    <w:rsid w:val="00107F95"/>
    <w:rsid w:val="001132DA"/>
    <w:rsid w:val="00113829"/>
    <w:rsid w:val="00113E01"/>
    <w:rsid w:val="00114B30"/>
    <w:rsid w:val="00116152"/>
    <w:rsid w:val="001170A7"/>
    <w:rsid w:val="00121A5E"/>
    <w:rsid w:val="00126979"/>
    <w:rsid w:val="00131F5F"/>
    <w:rsid w:val="001350B9"/>
    <w:rsid w:val="001352AA"/>
    <w:rsid w:val="00135672"/>
    <w:rsid w:val="00135BB6"/>
    <w:rsid w:val="001364D0"/>
    <w:rsid w:val="00137A7D"/>
    <w:rsid w:val="00137C44"/>
    <w:rsid w:val="00137C56"/>
    <w:rsid w:val="00142263"/>
    <w:rsid w:val="00143B6C"/>
    <w:rsid w:val="0014647E"/>
    <w:rsid w:val="00150D80"/>
    <w:rsid w:val="00151AB5"/>
    <w:rsid w:val="00151AD3"/>
    <w:rsid w:val="00152909"/>
    <w:rsid w:val="0015541E"/>
    <w:rsid w:val="00156441"/>
    <w:rsid w:val="00156743"/>
    <w:rsid w:val="00156D93"/>
    <w:rsid w:val="00157D34"/>
    <w:rsid w:val="00160413"/>
    <w:rsid w:val="00160DA1"/>
    <w:rsid w:val="00160E8E"/>
    <w:rsid w:val="00162197"/>
    <w:rsid w:val="0016299A"/>
    <w:rsid w:val="00162A4B"/>
    <w:rsid w:val="00162C10"/>
    <w:rsid w:val="0016327C"/>
    <w:rsid w:val="001633EC"/>
    <w:rsid w:val="001635B3"/>
    <w:rsid w:val="00172EBB"/>
    <w:rsid w:val="00173709"/>
    <w:rsid w:val="00174A9D"/>
    <w:rsid w:val="00176D52"/>
    <w:rsid w:val="00177346"/>
    <w:rsid w:val="001808D1"/>
    <w:rsid w:val="00180B2E"/>
    <w:rsid w:val="0018351A"/>
    <w:rsid w:val="00185D6E"/>
    <w:rsid w:val="00186E56"/>
    <w:rsid w:val="0018702A"/>
    <w:rsid w:val="001908EA"/>
    <w:rsid w:val="00190C98"/>
    <w:rsid w:val="00192D6A"/>
    <w:rsid w:val="00194264"/>
    <w:rsid w:val="0019483F"/>
    <w:rsid w:val="00196FFD"/>
    <w:rsid w:val="001A0A2A"/>
    <w:rsid w:val="001A15D5"/>
    <w:rsid w:val="001A1F89"/>
    <w:rsid w:val="001A4CF1"/>
    <w:rsid w:val="001A797F"/>
    <w:rsid w:val="001B024D"/>
    <w:rsid w:val="001B0658"/>
    <w:rsid w:val="001B08F7"/>
    <w:rsid w:val="001B0A56"/>
    <w:rsid w:val="001B116D"/>
    <w:rsid w:val="001B2012"/>
    <w:rsid w:val="001B2338"/>
    <w:rsid w:val="001B43C8"/>
    <w:rsid w:val="001B5FE5"/>
    <w:rsid w:val="001B63CE"/>
    <w:rsid w:val="001B6FB6"/>
    <w:rsid w:val="001C20EC"/>
    <w:rsid w:val="001C2F02"/>
    <w:rsid w:val="001C3A2F"/>
    <w:rsid w:val="001C758C"/>
    <w:rsid w:val="001D0202"/>
    <w:rsid w:val="001D505D"/>
    <w:rsid w:val="001D55CF"/>
    <w:rsid w:val="001D6D0F"/>
    <w:rsid w:val="001D77BD"/>
    <w:rsid w:val="001D7C02"/>
    <w:rsid w:val="001E1300"/>
    <w:rsid w:val="001E30FD"/>
    <w:rsid w:val="001E3B32"/>
    <w:rsid w:val="001E3C85"/>
    <w:rsid w:val="001E49F1"/>
    <w:rsid w:val="001E6D58"/>
    <w:rsid w:val="001E6F8E"/>
    <w:rsid w:val="001E7B7F"/>
    <w:rsid w:val="001F188D"/>
    <w:rsid w:val="001F1A13"/>
    <w:rsid w:val="001F222D"/>
    <w:rsid w:val="0020196E"/>
    <w:rsid w:val="00202F0C"/>
    <w:rsid w:val="00203FAB"/>
    <w:rsid w:val="002045A5"/>
    <w:rsid w:val="0020673C"/>
    <w:rsid w:val="00210580"/>
    <w:rsid w:val="002113AE"/>
    <w:rsid w:val="0021268A"/>
    <w:rsid w:val="00214A03"/>
    <w:rsid w:val="00215E40"/>
    <w:rsid w:val="00217870"/>
    <w:rsid w:val="002205A0"/>
    <w:rsid w:val="00221276"/>
    <w:rsid w:val="00223799"/>
    <w:rsid w:val="00223E36"/>
    <w:rsid w:val="00225CC0"/>
    <w:rsid w:val="002261FD"/>
    <w:rsid w:val="0023471C"/>
    <w:rsid w:val="00234D57"/>
    <w:rsid w:val="00235774"/>
    <w:rsid w:val="00240657"/>
    <w:rsid w:val="00241DCE"/>
    <w:rsid w:val="002433E5"/>
    <w:rsid w:val="00243591"/>
    <w:rsid w:val="00244F16"/>
    <w:rsid w:val="002453D5"/>
    <w:rsid w:val="0024679E"/>
    <w:rsid w:val="00246BEB"/>
    <w:rsid w:val="00247028"/>
    <w:rsid w:val="00250280"/>
    <w:rsid w:val="00250416"/>
    <w:rsid w:val="00250C27"/>
    <w:rsid w:val="00250E0B"/>
    <w:rsid w:val="0025271F"/>
    <w:rsid w:val="00252A0E"/>
    <w:rsid w:val="00253DBD"/>
    <w:rsid w:val="00256A58"/>
    <w:rsid w:val="00256FAA"/>
    <w:rsid w:val="00261EEF"/>
    <w:rsid w:val="00262104"/>
    <w:rsid w:val="002645F3"/>
    <w:rsid w:val="00265A0B"/>
    <w:rsid w:val="00265C31"/>
    <w:rsid w:val="00267205"/>
    <w:rsid w:val="002704AA"/>
    <w:rsid w:val="0027193B"/>
    <w:rsid w:val="0027396D"/>
    <w:rsid w:val="00273A56"/>
    <w:rsid w:val="00273B79"/>
    <w:rsid w:val="00274539"/>
    <w:rsid w:val="00274F4D"/>
    <w:rsid w:val="00275CD1"/>
    <w:rsid w:val="00276344"/>
    <w:rsid w:val="00277893"/>
    <w:rsid w:val="00280FC2"/>
    <w:rsid w:val="0028109A"/>
    <w:rsid w:val="00284311"/>
    <w:rsid w:val="00284B09"/>
    <w:rsid w:val="00284CFD"/>
    <w:rsid w:val="0028726F"/>
    <w:rsid w:val="002873C3"/>
    <w:rsid w:val="0029106A"/>
    <w:rsid w:val="002915E9"/>
    <w:rsid w:val="00291F25"/>
    <w:rsid w:val="00292E8A"/>
    <w:rsid w:val="0029390B"/>
    <w:rsid w:val="00293A02"/>
    <w:rsid w:val="00293A2F"/>
    <w:rsid w:val="00293AAD"/>
    <w:rsid w:val="002950A8"/>
    <w:rsid w:val="00295B7F"/>
    <w:rsid w:val="00296FB1"/>
    <w:rsid w:val="002A11ED"/>
    <w:rsid w:val="002A2F50"/>
    <w:rsid w:val="002A5F52"/>
    <w:rsid w:val="002A73E6"/>
    <w:rsid w:val="002B0681"/>
    <w:rsid w:val="002B3B78"/>
    <w:rsid w:val="002B471B"/>
    <w:rsid w:val="002B532B"/>
    <w:rsid w:val="002B5707"/>
    <w:rsid w:val="002C1526"/>
    <w:rsid w:val="002C2562"/>
    <w:rsid w:val="002C2D9C"/>
    <w:rsid w:val="002C4D2E"/>
    <w:rsid w:val="002C4E91"/>
    <w:rsid w:val="002D1322"/>
    <w:rsid w:val="002D288E"/>
    <w:rsid w:val="002D299A"/>
    <w:rsid w:val="002D2D24"/>
    <w:rsid w:val="002D2E72"/>
    <w:rsid w:val="002D375D"/>
    <w:rsid w:val="002D4AC6"/>
    <w:rsid w:val="002D6430"/>
    <w:rsid w:val="002E083E"/>
    <w:rsid w:val="002E1251"/>
    <w:rsid w:val="002E2069"/>
    <w:rsid w:val="002E2089"/>
    <w:rsid w:val="002E3151"/>
    <w:rsid w:val="002E3CED"/>
    <w:rsid w:val="002E75C5"/>
    <w:rsid w:val="002E7EB3"/>
    <w:rsid w:val="002F01F7"/>
    <w:rsid w:val="002F2A5C"/>
    <w:rsid w:val="002F2DA2"/>
    <w:rsid w:val="002F3C04"/>
    <w:rsid w:val="002F5298"/>
    <w:rsid w:val="002F588B"/>
    <w:rsid w:val="002F6973"/>
    <w:rsid w:val="003027F9"/>
    <w:rsid w:val="00304406"/>
    <w:rsid w:val="00307172"/>
    <w:rsid w:val="0031016D"/>
    <w:rsid w:val="003119D3"/>
    <w:rsid w:val="00313982"/>
    <w:rsid w:val="00313D72"/>
    <w:rsid w:val="00315578"/>
    <w:rsid w:val="00315B60"/>
    <w:rsid w:val="00321768"/>
    <w:rsid w:val="00321C2E"/>
    <w:rsid w:val="00321CD5"/>
    <w:rsid w:val="00321DF1"/>
    <w:rsid w:val="00322207"/>
    <w:rsid w:val="00325727"/>
    <w:rsid w:val="00325A32"/>
    <w:rsid w:val="00325F34"/>
    <w:rsid w:val="00332097"/>
    <w:rsid w:val="003320EF"/>
    <w:rsid w:val="00335E6C"/>
    <w:rsid w:val="0033756B"/>
    <w:rsid w:val="003435EA"/>
    <w:rsid w:val="00347E7B"/>
    <w:rsid w:val="0035243A"/>
    <w:rsid w:val="00353CC2"/>
    <w:rsid w:val="00353CD9"/>
    <w:rsid w:val="00353DD5"/>
    <w:rsid w:val="0035797E"/>
    <w:rsid w:val="00360B13"/>
    <w:rsid w:val="0036168A"/>
    <w:rsid w:val="00364BB7"/>
    <w:rsid w:val="00370728"/>
    <w:rsid w:val="003754DB"/>
    <w:rsid w:val="003754DE"/>
    <w:rsid w:val="00381507"/>
    <w:rsid w:val="0038406E"/>
    <w:rsid w:val="003863B8"/>
    <w:rsid w:val="00387E08"/>
    <w:rsid w:val="00390615"/>
    <w:rsid w:val="003A0250"/>
    <w:rsid w:val="003A0744"/>
    <w:rsid w:val="003A1A5D"/>
    <w:rsid w:val="003A28CF"/>
    <w:rsid w:val="003A52B7"/>
    <w:rsid w:val="003A5D9F"/>
    <w:rsid w:val="003B0EE7"/>
    <w:rsid w:val="003B2150"/>
    <w:rsid w:val="003B3C25"/>
    <w:rsid w:val="003B6A58"/>
    <w:rsid w:val="003B7755"/>
    <w:rsid w:val="003C0D78"/>
    <w:rsid w:val="003C126B"/>
    <w:rsid w:val="003C13C1"/>
    <w:rsid w:val="003C239A"/>
    <w:rsid w:val="003C3533"/>
    <w:rsid w:val="003C63ED"/>
    <w:rsid w:val="003C6C79"/>
    <w:rsid w:val="003C7262"/>
    <w:rsid w:val="003D7E20"/>
    <w:rsid w:val="003E5625"/>
    <w:rsid w:val="003E59B8"/>
    <w:rsid w:val="003F1655"/>
    <w:rsid w:val="003F2644"/>
    <w:rsid w:val="003F2E33"/>
    <w:rsid w:val="003F4801"/>
    <w:rsid w:val="003F5923"/>
    <w:rsid w:val="003F6A92"/>
    <w:rsid w:val="003F6EFC"/>
    <w:rsid w:val="00406972"/>
    <w:rsid w:val="004100C3"/>
    <w:rsid w:val="00410CC8"/>
    <w:rsid w:val="00412970"/>
    <w:rsid w:val="00412A91"/>
    <w:rsid w:val="0041347F"/>
    <w:rsid w:val="00413DE7"/>
    <w:rsid w:val="00417977"/>
    <w:rsid w:val="00417EF7"/>
    <w:rsid w:val="00417F58"/>
    <w:rsid w:val="00420691"/>
    <w:rsid w:val="00421A9E"/>
    <w:rsid w:val="00425D27"/>
    <w:rsid w:val="00425D9B"/>
    <w:rsid w:val="0042723B"/>
    <w:rsid w:val="00432008"/>
    <w:rsid w:val="00440574"/>
    <w:rsid w:val="004439DF"/>
    <w:rsid w:val="00443AA9"/>
    <w:rsid w:val="00444281"/>
    <w:rsid w:val="00445882"/>
    <w:rsid w:val="00446937"/>
    <w:rsid w:val="00446FBF"/>
    <w:rsid w:val="004506FA"/>
    <w:rsid w:val="00452116"/>
    <w:rsid w:val="00452A35"/>
    <w:rsid w:val="00452F10"/>
    <w:rsid w:val="0045318C"/>
    <w:rsid w:val="00455F64"/>
    <w:rsid w:val="00461D91"/>
    <w:rsid w:val="00462F86"/>
    <w:rsid w:val="00463887"/>
    <w:rsid w:val="00463FE1"/>
    <w:rsid w:val="00465CA6"/>
    <w:rsid w:val="00466F85"/>
    <w:rsid w:val="0046752C"/>
    <w:rsid w:val="00470727"/>
    <w:rsid w:val="0047300E"/>
    <w:rsid w:val="00481C2D"/>
    <w:rsid w:val="004857E0"/>
    <w:rsid w:val="0048750F"/>
    <w:rsid w:val="0049153E"/>
    <w:rsid w:val="0049348C"/>
    <w:rsid w:val="004942FB"/>
    <w:rsid w:val="00496885"/>
    <w:rsid w:val="00496EA1"/>
    <w:rsid w:val="00497D85"/>
    <w:rsid w:val="004A14AA"/>
    <w:rsid w:val="004A1E31"/>
    <w:rsid w:val="004A2B84"/>
    <w:rsid w:val="004A326F"/>
    <w:rsid w:val="004A7E89"/>
    <w:rsid w:val="004B265C"/>
    <w:rsid w:val="004B2BF8"/>
    <w:rsid w:val="004B2DCC"/>
    <w:rsid w:val="004B3D35"/>
    <w:rsid w:val="004B4F15"/>
    <w:rsid w:val="004B4F79"/>
    <w:rsid w:val="004B51AE"/>
    <w:rsid w:val="004B5D59"/>
    <w:rsid w:val="004B6572"/>
    <w:rsid w:val="004C2B12"/>
    <w:rsid w:val="004C2D7D"/>
    <w:rsid w:val="004C3BAC"/>
    <w:rsid w:val="004C482A"/>
    <w:rsid w:val="004C5D62"/>
    <w:rsid w:val="004C6A0D"/>
    <w:rsid w:val="004C79D7"/>
    <w:rsid w:val="004D1BD7"/>
    <w:rsid w:val="004D1FE0"/>
    <w:rsid w:val="004D2EB9"/>
    <w:rsid w:val="004E10CE"/>
    <w:rsid w:val="004E149E"/>
    <w:rsid w:val="004E2498"/>
    <w:rsid w:val="004E3B7D"/>
    <w:rsid w:val="004E4462"/>
    <w:rsid w:val="004E488F"/>
    <w:rsid w:val="004E65AA"/>
    <w:rsid w:val="004E6B31"/>
    <w:rsid w:val="004F00D0"/>
    <w:rsid w:val="004F7C06"/>
    <w:rsid w:val="005039F0"/>
    <w:rsid w:val="005067C9"/>
    <w:rsid w:val="0051042F"/>
    <w:rsid w:val="00510A10"/>
    <w:rsid w:val="005146BC"/>
    <w:rsid w:val="00514AD6"/>
    <w:rsid w:val="0051768B"/>
    <w:rsid w:val="00520646"/>
    <w:rsid w:val="00523C6F"/>
    <w:rsid w:val="005242B8"/>
    <w:rsid w:val="005247C1"/>
    <w:rsid w:val="00524899"/>
    <w:rsid w:val="00525554"/>
    <w:rsid w:val="00525ECD"/>
    <w:rsid w:val="005308A7"/>
    <w:rsid w:val="005318EE"/>
    <w:rsid w:val="00531AE6"/>
    <w:rsid w:val="00533A63"/>
    <w:rsid w:val="00535219"/>
    <w:rsid w:val="0054136C"/>
    <w:rsid w:val="00542970"/>
    <w:rsid w:val="00544462"/>
    <w:rsid w:val="0054567D"/>
    <w:rsid w:val="00550940"/>
    <w:rsid w:val="00551942"/>
    <w:rsid w:val="00551B36"/>
    <w:rsid w:val="005538E8"/>
    <w:rsid w:val="00555778"/>
    <w:rsid w:val="00557E42"/>
    <w:rsid w:val="00560137"/>
    <w:rsid w:val="00561BDD"/>
    <w:rsid w:val="00564220"/>
    <w:rsid w:val="005666EB"/>
    <w:rsid w:val="00566C90"/>
    <w:rsid w:val="00571B2E"/>
    <w:rsid w:val="00572889"/>
    <w:rsid w:val="00573297"/>
    <w:rsid w:val="005739E0"/>
    <w:rsid w:val="00575EF8"/>
    <w:rsid w:val="00581C81"/>
    <w:rsid w:val="005825C0"/>
    <w:rsid w:val="00582DFC"/>
    <w:rsid w:val="00583A74"/>
    <w:rsid w:val="00584D46"/>
    <w:rsid w:val="0058639A"/>
    <w:rsid w:val="00586ED1"/>
    <w:rsid w:val="00587F6E"/>
    <w:rsid w:val="0059113E"/>
    <w:rsid w:val="00593FDC"/>
    <w:rsid w:val="0059760B"/>
    <w:rsid w:val="00597DFD"/>
    <w:rsid w:val="00597E86"/>
    <w:rsid w:val="005A3121"/>
    <w:rsid w:val="005A3401"/>
    <w:rsid w:val="005A4A1A"/>
    <w:rsid w:val="005A5873"/>
    <w:rsid w:val="005A5EEA"/>
    <w:rsid w:val="005B02B9"/>
    <w:rsid w:val="005B0D5B"/>
    <w:rsid w:val="005B0E1E"/>
    <w:rsid w:val="005B1176"/>
    <w:rsid w:val="005B1727"/>
    <w:rsid w:val="005B1D49"/>
    <w:rsid w:val="005B530C"/>
    <w:rsid w:val="005B5A33"/>
    <w:rsid w:val="005C19E5"/>
    <w:rsid w:val="005C3D04"/>
    <w:rsid w:val="005C43FC"/>
    <w:rsid w:val="005D1C52"/>
    <w:rsid w:val="005D36F5"/>
    <w:rsid w:val="005D4EBD"/>
    <w:rsid w:val="005E34DD"/>
    <w:rsid w:val="005E4C97"/>
    <w:rsid w:val="005E51BD"/>
    <w:rsid w:val="005E55B1"/>
    <w:rsid w:val="005F0A20"/>
    <w:rsid w:val="005F0DA6"/>
    <w:rsid w:val="005F1A4F"/>
    <w:rsid w:val="005F2772"/>
    <w:rsid w:val="005F3938"/>
    <w:rsid w:val="005F423F"/>
    <w:rsid w:val="005F5F86"/>
    <w:rsid w:val="005F768B"/>
    <w:rsid w:val="005F7E39"/>
    <w:rsid w:val="006016C9"/>
    <w:rsid w:val="0060183A"/>
    <w:rsid w:val="00603C20"/>
    <w:rsid w:val="00606636"/>
    <w:rsid w:val="00606AC9"/>
    <w:rsid w:val="00607F10"/>
    <w:rsid w:val="0061069C"/>
    <w:rsid w:val="00610C9C"/>
    <w:rsid w:val="00611D99"/>
    <w:rsid w:val="00613953"/>
    <w:rsid w:val="00614258"/>
    <w:rsid w:val="00622B60"/>
    <w:rsid w:val="006256D0"/>
    <w:rsid w:val="006275EE"/>
    <w:rsid w:val="00630107"/>
    <w:rsid w:val="00630968"/>
    <w:rsid w:val="006319AA"/>
    <w:rsid w:val="006320E0"/>
    <w:rsid w:val="0063392F"/>
    <w:rsid w:val="00633E9C"/>
    <w:rsid w:val="0063531E"/>
    <w:rsid w:val="0063642E"/>
    <w:rsid w:val="0063669E"/>
    <w:rsid w:val="006371EA"/>
    <w:rsid w:val="0064038C"/>
    <w:rsid w:val="00642A8C"/>
    <w:rsid w:val="00643310"/>
    <w:rsid w:val="00646426"/>
    <w:rsid w:val="0065027C"/>
    <w:rsid w:val="00650CC4"/>
    <w:rsid w:val="00650E75"/>
    <w:rsid w:val="006547CC"/>
    <w:rsid w:val="00654D72"/>
    <w:rsid w:val="00661DF6"/>
    <w:rsid w:val="00663D31"/>
    <w:rsid w:val="006643E6"/>
    <w:rsid w:val="00666730"/>
    <w:rsid w:val="00672C65"/>
    <w:rsid w:val="006733F2"/>
    <w:rsid w:val="00681205"/>
    <w:rsid w:val="00684DA4"/>
    <w:rsid w:val="00687F42"/>
    <w:rsid w:val="00691D02"/>
    <w:rsid w:val="00693DFF"/>
    <w:rsid w:val="006A1072"/>
    <w:rsid w:val="006A1D8F"/>
    <w:rsid w:val="006A3547"/>
    <w:rsid w:val="006B2A96"/>
    <w:rsid w:val="006B3762"/>
    <w:rsid w:val="006B3C12"/>
    <w:rsid w:val="006B727C"/>
    <w:rsid w:val="006B7409"/>
    <w:rsid w:val="006B7487"/>
    <w:rsid w:val="006C0379"/>
    <w:rsid w:val="006C1016"/>
    <w:rsid w:val="006C38C1"/>
    <w:rsid w:val="006C55C0"/>
    <w:rsid w:val="006C6007"/>
    <w:rsid w:val="006C70D3"/>
    <w:rsid w:val="006C70FE"/>
    <w:rsid w:val="006C7618"/>
    <w:rsid w:val="006C7697"/>
    <w:rsid w:val="006C7BBB"/>
    <w:rsid w:val="006D1C75"/>
    <w:rsid w:val="006D2340"/>
    <w:rsid w:val="006D6319"/>
    <w:rsid w:val="006D69F5"/>
    <w:rsid w:val="006D7BB8"/>
    <w:rsid w:val="006E0073"/>
    <w:rsid w:val="006E2FA7"/>
    <w:rsid w:val="006E3C93"/>
    <w:rsid w:val="006E6072"/>
    <w:rsid w:val="006E61BB"/>
    <w:rsid w:val="006E7ECF"/>
    <w:rsid w:val="006E7F5C"/>
    <w:rsid w:val="006F05DE"/>
    <w:rsid w:val="006F141E"/>
    <w:rsid w:val="006F1467"/>
    <w:rsid w:val="006F2263"/>
    <w:rsid w:val="006F36A9"/>
    <w:rsid w:val="006F4251"/>
    <w:rsid w:val="006F4DCD"/>
    <w:rsid w:val="006F55A1"/>
    <w:rsid w:val="006F6639"/>
    <w:rsid w:val="00700089"/>
    <w:rsid w:val="007004DC"/>
    <w:rsid w:val="007035A4"/>
    <w:rsid w:val="00704EB5"/>
    <w:rsid w:val="007055CA"/>
    <w:rsid w:val="007060A7"/>
    <w:rsid w:val="00710DF4"/>
    <w:rsid w:val="00722723"/>
    <w:rsid w:val="00724E2B"/>
    <w:rsid w:val="0072506E"/>
    <w:rsid w:val="00727BC4"/>
    <w:rsid w:val="00731675"/>
    <w:rsid w:val="00731907"/>
    <w:rsid w:val="00736B31"/>
    <w:rsid w:val="00736EFD"/>
    <w:rsid w:val="0074597E"/>
    <w:rsid w:val="00747B09"/>
    <w:rsid w:val="007512A0"/>
    <w:rsid w:val="007515E7"/>
    <w:rsid w:val="007515EF"/>
    <w:rsid w:val="00752085"/>
    <w:rsid w:val="00755D86"/>
    <w:rsid w:val="0075612C"/>
    <w:rsid w:val="00756975"/>
    <w:rsid w:val="00756AA8"/>
    <w:rsid w:val="00757900"/>
    <w:rsid w:val="00762677"/>
    <w:rsid w:val="00764087"/>
    <w:rsid w:val="0076494E"/>
    <w:rsid w:val="00765C3C"/>
    <w:rsid w:val="007677C0"/>
    <w:rsid w:val="007724DC"/>
    <w:rsid w:val="00773E37"/>
    <w:rsid w:val="00774485"/>
    <w:rsid w:val="00774850"/>
    <w:rsid w:val="007768B5"/>
    <w:rsid w:val="0077780C"/>
    <w:rsid w:val="0078002D"/>
    <w:rsid w:val="00785932"/>
    <w:rsid w:val="00785D49"/>
    <w:rsid w:val="00786BEA"/>
    <w:rsid w:val="0078742E"/>
    <w:rsid w:val="00791031"/>
    <w:rsid w:val="0079553C"/>
    <w:rsid w:val="0079686F"/>
    <w:rsid w:val="00796D92"/>
    <w:rsid w:val="0079767C"/>
    <w:rsid w:val="007A0BAF"/>
    <w:rsid w:val="007A1906"/>
    <w:rsid w:val="007A23E5"/>
    <w:rsid w:val="007A440F"/>
    <w:rsid w:val="007A6114"/>
    <w:rsid w:val="007A739E"/>
    <w:rsid w:val="007B1078"/>
    <w:rsid w:val="007B1CFB"/>
    <w:rsid w:val="007B3073"/>
    <w:rsid w:val="007B333A"/>
    <w:rsid w:val="007B4528"/>
    <w:rsid w:val="007B452D"/>
    <w:rsid w:val="007B5F61"/>
    <w:rsid w:val="007B793E"/>
    <w:rsid w:val="007C0404"/>
    <w:rsid w:val="007C25FF"/>
    <w:rsid w:val="007C2890"/>
    <w:rsid w:val="007C5B2B"/>
    <w:rsid w:val="007C7B33"/>
    <w:rsid w:val="007D0C3E"/>
    <w:rsid w:val="007D3637"/>
    <w:rsid w:val="007D7029"/>
    <w:rsid w:val="007E0060"/>
    <w:rsid w:val="007E0214"/>
    <w:rsid w:val="007E08E9"/>
    <w:rsid w:val="007E27A7"/>
    <w:rsid w:val="007E2FE0"/>
    <w:rsid w:val="007E5A42"/>
    <w:rsid w:val="007E6079"/>
    <w:rsid w:val="007E7195"/>
    <w:rsid w:val="007F02A0"/>
    <w:rsid w:val="007F04A0"/>
    <w:rsid w:val="007F0717"/>
    <w:rsid w:val="007F1C0B"/>
    <w:rsid w:val="007F2582"/>
    <w:rsid w:val="007F2B54"/>
    <w:rsid w:val="007F3EE2"/>
    <w:rsid w:val="007F720C"/>
    <w:rsid w:val="007F7CC8"/>
    <w:rsid w:val="008002BA"/>
    <w:rsid w:val="0080096C"/>
    <w:rsid w:val="00802F8F"/>
    <w:rsid w:val="0080627E"/>
    <w:rsid w:val="008079F3"/>
    <w:rsid w:val="00807E66"/>
    <w:rsid w:val="00810F49"/>
    <w:rsid w:val="00813E6D"/>
    <w:rsid w:val="00814265"/>
    <w:rsid w:val="00814AB0"/>
    <w:rsid w:val="0081573D"/>
    <w:rsid w:val="00815A38"/>
    <w:rsid w:val="00815FB4"/>
    <w:rsid w:val="00816579"/>
    <w:rsid w:val="0082190E"/>
    <w:rsid w:val="00821D0D"/>
    <w:rsid w:val="008243AC"/>
    <w:rsid w:val="008247A3"/>
    <w:rsid w:val="00827495"/>
    <w:rsid w:val="00827B9C"/>
    <w:rsid w:val="00827D70"/>
    <w:rsid w:val="008337CF"/>
    <w:rsid w:val="00834281"/>
    <w:rsid w:val="00835C62"/>
    <w:rsid w:val="00841D06"/>
    <w:rsid w:val="008445ED"/>
    <w:rsid w:val="0084541A"/>
    <w:rsid w:val="008463F0"/>
    <w:rsid w:val="00846E6B"/>
    <w:rsid w:val="008475BA"/>
    <w:rsid w:val="00847C4D"/>
    <w:rsid w:val="00851455"/>
    <w:rsid w:val="00854413"/>
    <w:rsid w:val="00854D94"/>
    <w:rsid w:val="0085531D"/>
    <w:rsid w:val="00861622"/>
    <w:rsid w:val="008628CA"/>
    <w:rsid w:val="00862E52"/>
    <w:rsid w:val="00863571"/>
    <w:rsid w:val="008676F1"/>
    <w:rsid w:val="00867985"/>
    <w:rsid w:val="00873452"/>
    <w:rsid w:val="00876507"/>
    <w:rsid w:val="0087656F"/>
    <w:rsid w:val="00876C26"/>
    <w:rsid w:val="00880257"/>
    <w:rsid w:val="00880F6B"/>
    <w:rsid w:val="0088193F"/>
    <w:rsid w:val="00884399"/>
    <w:rsid w:val="00885EC4"/>
    <w:rsid w:val="008862EE"/>
    <w:rsid w:val="00887232"/>
    <w:rsid w:val="0088734F"/>
    <w:rsid w:val="00894777"/>
    <w:rsid w:val="00894808"/>
    <w:rsid w:val="00897562"/>
    <w:rsid w:val="008A063A"/>
    <w:rsid w:val="008A3DFA"/>
    <w:rsid w:val="008A3F81"/>
    <w:rsid w:val="008A4059"/>
    <w:rsid w:val="008A5591"/>
    <w:rsid w:val="008A57E3"/>
    <w:rsid w:val="008A5E6D"/>
    <w:rsid w:val="008A6173"/>
    <w:rsid w:val="008B06F5"/>
    <w:rsid w:val="008B16BE"/>
    <w:rsid w:val="008B229E"/>
    <w:rsid w:val="008B271B"/>
    <w:rsid w:val="008B2CF1"/>
    <w:rsid w:val="008B2F6A"/>
    <w:rsid w:val="008B308C"/>
    <w:rsid w:val="008B5A78"/>
    <w:rsid w:val="008B7A95"/>
    <w:rsid w:val="008C0206"/>
    <w:rsid w:val="008C0931"/>
    <w:rsid w:val="008C13BC"/>
    <w:rsid w:val="008C16AC"/>
    <w:rsid w:val="008C2052"/>
    <w:rsid w:val="008C3D60"/>
    <w:rsid w:val="008C501F"/>
    <w:rsid w:val="008C520C"/>
    <w:rsid w:val="008C5FD7"/>
    <w:rsid w:val="008D1626"/>
    <w:rsid w:val="008D1F90"/>
    <w:rsid w:val="008D224E"/>
    <w:rsid w:val="008D387F"/>
    <w:rsid w:val="008D3F66"/>
    <w:rsid w:val="008D54CB"/>
    <w:rsid w:val="008D5E84"/>
    <w:rsid w:val="008D79B3"/>
    <w:rsid w:val="008D7EAA"/>
    <w:rsid w:val="008E03F2"/>
    <w:rsid w:val="008E0F46"/>
    <w:rsid w:val="008E445D"/>
    <w:rsid w:val="008E5710"/>
    <w:rsid w:val="008E691D"/>
    <w:rsid w:val="008E7492"/>
    <w:rsid w:val="008E7E82"/>
    <w:rsid w:val="008F0291"/>
    <w:rsid w:val="008F16DB"/>
    <w:rsid w:val="008F1AED"/>
    <w:rsid w:val="008F2E83"/>
    <w:rsid w:val="008F2FA6"/>
    <w:rsid w:val="008F607A"/>
    <w:rsid w:val="0090455C"/>
    <w:rsid w:val="009070D0"/>
    <w:rsid w:val="00912603"/>
    <w:rsid w:val="0091626D"/>
    <w:rsid w:val="009203F5"/>
    <w:rsid w:val="009209E4"/>
    <w:rsid w:val="009222C9"/>
    <w:rsid w:val="00924807"/>
    <w:rsid w:val="00931575"/>
    <w:rsid w:val="00931766"/>
    <w:rsid w:val="00932701"/>
    <w:rsid w:val="00933877"/>
    <w:rsid w:val="00933D73"/>
    <w:rsid w:val="009344B1"/>
    <w:rsid w:val="00937604"/>
    <w:rsid w:val="00937AB6"/>
    <w:rsid w:val="00940E61"/>
    <w:rsid w:val="0094358A"/>
    <w:rsid w:val="009441DA"/>
    <w:rsid w:val="00944C9F"/>
    <w:rsid w:val="00946431"/>
    <w:rsid w:val="00947896"/>
    <w:rsid w:val="00950B52"/>
    <w:rsid w:val="00950D5B"/>
    <w:rsid w:val="00951A0B"/>
    <w:rsid w:val="00951E8B"/>
    <w:rsid w:val="00952AF0"/>
    <w:rsid w:val="0095602C"/>
    <w:rsid w:val="00960283"/>
    <w:rsid w:val="009626BF"/>
    <w:rsid w:val="0096284B"/>
    <w:rsid w:val="0096430D"/>
    <w:rsid w:val="00964966"/>
    <w:rsid w:val="00964C88"/>
    <w:rsid w:val="009658B1"/>
    <w:rsid w:val="00966B28"/>
    <w:rsid w:val="00967269"/>
    <w:rsid w:val="00967C2E"/>
    <w:rsid w:val="00967FDB"/>
    <w:rsid w:val="009713B0"/>
    <w:rsid w:val="009736BC"/>
    <w:rsid w:val="0097472A"/>
    <w:rsid w:val="00974782"/>
    <w:rsid w:val="00974A3A"/>
    <w:rsid w:val="00975187"/>
    <w:rsid w:val="00980B12"/>
    <w:rsid w:val="00981011"/>
    <w:rsid w:val="009819A7"/>
    <w:rsid w:val="00981B40"/>
    <w:rsid w:val="009852D7"/>
    <w:rsid w:val="0098663F"/>
    <w:rsid w:val="00986D7E"/>
    <w:rsid w:val="009871BC"/>
    <w:rsid w:val="009875D9"/>
    <w:rsid w:val="00991F5E"/>
    <w:rsid w:val="0099580A"/>
    <w:rsid w:val="009A075C"/>
    <w:rsid w:val="009A1BEB"/>
    <w:rsid w:val="009A379E"/>
    <w:rsid w:val="009A4650"/>
    <w:rsid w:val="009A4D65"/>
    <w:rsid w:val="009B0B53"/>
    <w:rsid w:val="009B4B36"/>
    <w:rsid w:val="009B5EA7"/>
    <w:rsid w:val="009B6134"/>
    <w:rsid w:val="009C15BA"/>
    <w:rsid w:val="009C44AE"/>
    <w:rsid w:val="009C507C"/>
    <w:rsid w:val="009C58C6"/>
    <w:rsid w:val="009C6BDA"/>
    <w:rsid w:val="009C7CC0"/>
    <w:rsid w:val="009D3A6F"/>
    <w:rsid w:val="009D621C"/>
    <w:rsid w:val="009E5A34"/>
    <w:rsid w:val="009E5FAA"/>
    <w:rsid w:val="009E6917"/>
    <w:rsid w:val="009F1013"/>
    <w:rsid w:val="009F23D8"/>
    <w:rsid w:val="009F35CA"/>
    <w:rsid w:val="009F42EB"/>
    <w:rsid w:val="00A011E1"/>
    <w:rsid w:val="00A02234"/>
    <w:rsid w:val="00A044AA"/>
    <w:rsid w:val="00A04FEE"/>
    <w:rsid w:val="00A04FFB"/>
    <w:rsid w:val="00A06681"/>
    <w:rsid w:val="00A07F24"/>
    <w:rsid w:val="00A11FBE"/>
    <w:rsid w:val="00A134C4"/>
    <w:rsid w:val="00A13B79"/>
    <w:rsid w:val="00A14059"/>
    <w:rsid w:val="00A17F72"/>
    <w:rsid w:val="00A20357"/>
    <w:rsid w:val="00A222BC"/>
    <w:rsid w:val="00A24AA0"/>
    <w:rsid w:val="00A272FF"/>
    <w:rsid w:val="00A279CE"/>
    <w:rsid w:val="00A354B1"/>
    <w:rsid w:val="00A442D1"/>
    <w:rsid w:val="00A5039B"/>
    <w:rsid w:val="00A548B8"/>
    <w:rsid w:val="00A60765"/>
    <w:rsid w:val="00A611EB"/>
    <w:rsid w:val="00A61BB7"/>
    <w:rsid w:val="00A62689"/>
    <w:rsid w:val="00A629B6"/>
    <w:rsid w:val="00A63DFF"/>
    <w:rsid w:val="00A64467"/>
    <w:rsid w:val="00A64E0E"/>
    <w:rsid w:val="00A70BDB"/>
    <w:rsid w:val="00A70F1B"/>
    <w:rsid w:val="00A710DD"/>
    <w:rsid w:val="00A738DC"/>
    <w:rsid w:val="00A748DE"/>
    <w:rsid w:val="00A806E1"/>
    <w:rsid w:val="00A8118E"/>
    <w:rsid w:val="00A820A9"/>
    <w:rsid w:val="00A833A9"/>
    <w:rsid w:val="00A86F68"/>
    <w:rsid w:val="00A87D72"/>
    <w:rsid w:val="00A90C7F"/>
    <w:rsid w:val="00A90D44"/>
    <w:rsid w:val="00A90EA5"/>
    <w:rsid w:val="00A9782D"/>
    <w:rsid w:val="00AA1967"/>
    <w:rsid w:val="00AA4D36"/>
    <w:rsid w:val="00AA4FD8"/>
    <w:rsid w:val="00AA5F60"/>
    <w:rsid w:val="00AA74E2"/>
    <w:rsid w:val="00AB11FE"/>
    <w:rsid w:val="00AB2226"/>
    <w:rsid w:val="00AB7897"/>
    <w:rsid w:val="00AC25A0"/>
    <w:rsid w:val="00AC2F9A"/>
    <w:rsid w:val="00AC379E"/>
    <w:rsid w:val="00AC4008"/>
    <w:rsid w:val="00AC4039"/>
    <w:rsid w:val="00AC5A18"/>
    <w:rsid w:val="00AD0746"/>
    <w:rsid w:val="00AD190A"/>
    <w:rsid w:val="00AD2760"/>
    <w:rsid w:val="00AD6922"/>
    <w:rsid w:val="00AD7374"/>
    <w:rsid w:val="00AD7AB9"/>
    <w:rsid w:val="00AD7AD5"/>
    <w:rsid w:val="00AE0049"/>
    <w:rsid w:val="00AE18DD"/>
    <w:rsid w:val="00AE23FE"/>
    <w:rsid w:val="00AE3B00"/>
    <w:rsid w:val="00AE4141"/>
    <w:rsid w:val="00AE68BB"/>
    <w:rsid w:val="00AF3C3A"/>
    <w:rsid w:val="00AF5DFB"/>
    <w:rsid w:val="00AF722B"/>
    <w:rsid w:val="00AF76CD"/>
    <w:rsid w:val="00B00927"/>
    <w:rsid w:val="00B012DE"/>
    <w:rsid w:val="00B01889"/>
    <w:rsid w:val="00B03B9A"/>
    <w:rsid w:val="00B05FB2"/>
    <w:rsid w:val="00B06ACD"/>
    <w:rsid w:val="00B1028A"/>
    <w:rsid w:val="00B110C0"/>
    <w:rsid w:val="00B116B0"/>
    <w:rsid w:val="00B12F79"/>
    <w:rsid w:val="00B13194"/>
    <w:rsid w:val="00B14016"/>
    <w:rsid w:val="00B168FA"/>
    <w:rsid w:val="00B21E6F"/>
    <w:rsid w:val="00B22396"/>
    <w:rsid w:val="00B22684"/>
    <w:rsid w:val="00B227DC"/>
    <w:rsid w:val="00B22D17"/>
    <w:rsid w:val="00B249F2"/>
    <w:rsid w:val="00B25CA5"/>
    <w:rsid w:val="00B267A6"/>
    <w:rsid w:val="00B2691C"/>
    <w:rsid w:val="00B27DF0"/>
    <w:rsid w:val="00B31F38"/>
    <w:rsid w:val="00B32A74"/>
    <w:rsid w:val="00B348EB"/>
    <w:rsid w:val="00B43093"/>
    <w:rsid w:val="00B43866"/>
    <w:rsid w:val="00B43D99"/>
    <w:rsid w:val="00B46580"/>
    <w:rsid w:val="00B47C52"/>
    <w:rsid w:val="00B500AA"/>
    <w:rsid w:val="00B513D3"/>
    <w:rsid w:val="00B51750"/>
    <w:rsid w:val="00B52168"/>
    <w:rsid w:val="00B5577F"/>
    <w:rsid w:val="00B57495"/>
    <w:rsid w:val="00B57950"/>
    <w:rsid w:val="00B616E0"/>
    <w:rsid w:val="00B64DBC"/>
    <w:rsid w:val="00B67029"/>
    <w:rsid w:val="00B8087D"/>
    <w:rsid w:val="00B82794"/>
    <w:rsid w:val="00B82D39"/>
    <w:rsid w:val="00B82FE5"/>
    <w:rsid w:val="00B83FE6"/>
    <w:rsid w:val="00B8461F"/>
    <w:rsid w:val="00B84AD2"/>
    <w:rsid w:val="00B9115A"/>
    <w:rsid w:val="00B92A44"/>
    <w:rsid w:val="00B947FC"/>
    <w:rsid w:val="00B969C2"/>
    <w:rsid w:val="00B974F1"/>
    <w:rsid w:val="00B97DD3"/>
    <w:rsid w:val="00BA18B9"/>
    <w:rsid w:val="00BA63F4"/>
    <w:rsid w:val="00BB0CEC"/>
    <w:rsid w:val="00BB1D31"/>
    <w:rsid w:val="00BB2BB7"/>
    <w:rsid w:val="00BB2BBB"/>
    <w:rsid w:val="00BB3E44"/>
    <w:rsid w:val="00BB5F27"/>
    <w:rsid w:val="00BB6F2B"/>
    <w:rsid w:val="00BC1A94"/>
    <w:rsid w:val="00BC3ED3"/>
    <w:rsid w:val="00BC3F7E"/>
    <w:rsid w:val="00BC50B7"/>
    <w:rsid w:val="00BC6675"/>
    <w:rsid w:val="00BC72FB"/>
    <w:rsid w:val="00BD1B82"/>
    <w:rsid w:val="00BD2136"/>
    <w:rsid w:val="00BD32F9"/>
    <w:rsid w:val="00BD36F0"/>
    <w:rsid w:val="00BD44C7"/>
    <w:rsid w:val="00BD49F6"/>
    <w:rsid w:val="00BD5CE3"/>
    <w:rsid w:val="00BD71FF"/>
    <w:rsid w:val="00BD7410"/>
    <w:rsid w:val="00BE2269"/>
    <w:rsid w:val="00BE318F"/>
    <w:rsid w:val="00BE5441"/>
    <w:rsid w:val="00BE77E9"/>
    <w:rsid w:val="00BF18F9"/>
    <w:rsid w:val="00BF1B62"/>
    <w:rsid w:val="00BF32A8"/>
    <w:rsid w:val="00BF46D8"/>
    <w:rsid w:val="00BF4E2E"/>
    <w:rsid w:val="00BF5338"/>
    <w:rsid w:val="00C0369E"/>
    <w:rsid w:val="00C03EEC"/>
    <w:rsid w:val="00C05D22"/>
    <w:rsid w:val="00C103C8"/>
    <w:rsid w:val="00C134D4"/>
    <w:rsid w:val="00C14ABF"/>
    <w:rsid w:val="00C162AE"/>
    <w:rsid w:val="00C164CF"/>
    <w:rsid w:val="00C166BD"/>
    <w:rsid w:val="00C20DCA"/>
    <w:rsid w:val="00C22FFA"/>
    <w:rsid w:val="00C23687"/>
    <w:rsid w:val="00C2542C"/>
    <w:rsid w:val="00C26511"/>
    <w:rsid w:val="00C26E46"/>
    <w:rsid w:val="00C26F0C"/>
    <w:rsid w:val="00C314AB"/>
    <w:rsid w:val="00C31DED"/>
    <w:rsid w:val="00C32B40"/>
    <w:rsid w:val="00C34723"/>
    <w:rsid w:val="00C348A3"/>
    <w:rsid w:val="00C37EA3"/>
    <w:rsid w:val="00C42005"/>
    <w:rsid w:val="00C42DD3"/>
    <w:rsid w:val="00C437CC"/>
    <w:rsid w:val="00C44C52"/>
    <w:rsid w:val="00C45264"/>
    <w:rsid w:val="00C47142"/>
    <w:rsid w:val="00C471A7"/>
    <w:rsid w:val="00C501E5"/>
    <w:rsid w:val="00C503E3"/>
    <w:rsid w:val="00C505BF"/>
    <w:rsid w:val="00C52B38"/>
    <w:rsid w:val="00C52D52"/>
    <w:rsid w:val="00C530FF"/>
    <w:rsid w:val="00C53B6C"/>
    <w:rsid w:val="00C576D5"/>
    <w:rsid w:val="00C64FEE"/>
    <w:rsid w:val="00C65F6B"/>
    <w:rsid w:val="00C66B5E"/>
    <w:rsid w:val="00C67EFA"/>
    <w:rsid w:val="00C7058A"/>
    <w:rsid w:val="00C70C0C"/>
    <w:rsid w:val="00C74199"/>
    <w:rsid w:val="00C74E4B"/>
    <w:rsid w:val="00C75A27"/>
    <w:rsid w:val="00C802BC"/>
    <w:rsid w:val="00C80325"/>
    <w:rsid w:val="00C8140D"/>
    <w:rsid w:val="00C85367"/>
    <w:rsid w:val="00C853FE"/>
    <w:rsid w:val="00C85556"/>
    <w:rsid w:val="00C9128B"/>
    <w:rsid w:val="00C93A2A"/>
    <w:rsid w:val="00C94B5F"/>
    <w:rsid w:val="00C95E10"/>
    <w:rsid w:val="00CA2266"/>
    <w:rsid w:val="00CA3952"/>
    <w:rsid w:val="00CA409E"/>
    <w:rsid w:val="00CA46F7"/>
    <w:rsid w:val="00CA5226"/>
    <w:rsid w:val="00CA69F6"/>
    <w:rsid w:val="00CB034C"/>
    <w:rsid w:val="00CB0797"/>
    <w:rsid w:val="00CB7188"/>
    <w:rsid w:val="00CB7278"/>
    <w:rsid w:val="00CC206D"/>
    <w:rsid w:val="00CC268A"/>
    <w:rsid w:val="00CC2F80"/>
    <w:rsid w:val="00CC3164"/>
    <w:rsid w:val="00CC33B9"/>
    <w:rsid w:val="00CC3CAE"/>
    <w:rsid w:val="00CC4C0E"/>
    <w:rsid w:val="00CC4FDB"/>
    <w:rsid w:val="00CC65E1"/>
    <w:rsid w:val="00CC7B70"/>
    <w:rsid w:val="00CC7D71"/>
    <w:rsid w:val="00CD0776"/>
    <w:rsid w:val="00CD3461"/>
    <w:rsid w:val="00CD5634"/>
    <w:rsid w:val="00CD657A"/>
    <w:rsid w:val="00CD7AC2"/>
    <w:rsid w:val="00CE0276"/>
    <w:rsid w:val="00CE1A20"/>
    <w:rsid w:val="00CE3429"/>
    <w:rsid w:val="00CE37BA"/>
    <w:rsid w:val="00CE3E7A"/>
    <w:rsid w:val="00CE5AC7"/>
    <w:rsid w:val="00CF3368"/>
    <w:rsid w:val="00CF3578"/>
    <w:rsid w:val="00CF383F"/>
    <w:rsid w:val="00CF3DB0"/>
    <w:rsid w:val="00CF575F"/>
    <w:rsid w:val="00CF6276"/>
    <w:rsid w:val="00CF776A"/>
    <w:rsid w:val="00CF7F39"/>
    <w:rsid w:val="00D00163"/>
    <w:rsid w:val="00D00C0C"/>
    <w:rsid w:val="00D02B86"/>
    <w:rsid w:val="00D032E5"/>
    <w:rsid w:val="00D05B7A"/>
    <w:rsid w:val="00D05D33"/>
    <w:rsid w:val="00D05D78"/>
    <w:rsid w:val="00D0627D"/>
    <w:rsid w:val="00D062A6"/>
    <w:rsid w:val="00D07387"/>
    <w:rsid w:val="00D10B8D"/>
    <w:rsid w:val="00D111D1"/>
    <w:rsid w:val="00D12B17"/>
    <w:rsid w:val="00D13F2C"/>
    <w:rsid w:val="00D141FB"/>
    <w:rsid w:val="00D14AEC"/>
    <w:rsid w:val="00D1651D"/>
    <w:rsid w:val="00D16796"/>
    <w:rsid w:val="00D16AA7"/>
    <w:rsid w:val="00D20211"/>
    <w:rsid w:val="00D22FAE"/>
    <w:rsid w:val="00D233AA"/>
    <w:rsid w:val="00D24941"/>
    <w:rsid w:val="00D24D0E"/>
    <w:rsid w:val="00D26795"/>
    <w:rsid w:val="00D2734F"/>
    <w:rsid w:val="00D30A8E"/>
    <w:rsid w:val="00D335F2"/>
    <w:rsid w:val="00D34A8E"/>
    <w:rsid w:val="00D3665B"/>
    <w:rsid w:val="00D42C93"/>
    <w:rsid w:val="00D55452"/>
    <w:rsid w:val="00D55AD7"/>
    <w:rsid w:val="00D5747A"/>
    <w:rsid w:val="00D649D5"/>
    <w:rsid w:val="00D6553B"/>
    <w:rsid w:val="00D660CC"/>
    <w:rsid w:val="00D67CC0"/>
    <w:rsid w:val="00D70C2B"/>
    <w:rsid w:val="00D70ECC"/>
    <w:rsid w:val="00D738DC"/>
    <w:rsid w:val="00D740C3"/>
    <w:rsid w:val="00D74AE5"/>
    <w:rsid w:val="00D75E8F"/>
    <w:rsid w:val="00D77280"/>
    <w:rsid w:val="00D77864"/>
    <w:rsid w:val="00D800A7"/>
    <w:rsid w:val="00D80384"/>
    <w:rsid w:val="00D80A0F"/>
    <w:rsid w:val="00D80FA1"/>
    <w:rsid w:val="00D812CE"/>
    <w:rsid w:val="00D814FA"/>
    <w:rsid w:val="00D849A4"/>
    <w:rsid w:val="00D871EC"/>
    <w:rsid w:val="00D872D3"/>
    <w:rsid w:val="00D874BE"/>
    <w:rsid w:val="00D907C9"/>
    <w:rsid w:val="00D92F62"/>
    <w:rsid w:val="00D931C2"/>
    <w:rsid w:val="00D93367"/>
    <w:rsid w:val="00D97172"/>
    <w:rsid w:val="00DA0729"/>
    <w:rsid w:val="00DA0CAE"/>
    <w:rsid w:val="00DA1218"/>
    <w:rsid w:val="00DA1D6C"/>
    <w:rsid w:val="00DA38FE"/>
    <w:rsid w:val="00DA3E75"/>
    <w:rsid w:val="00DA430B"/>
    <w:rsid w:val="00DA65F1"/>
    <w:rsid w:val="00DB3551"/>
    <w:rsid w:val="00DB3599"/>
    <w:rsid w:val="00DB39BA"/>
    <w:rsid w:val="00DB5DA0"/>
    <w:rsid w:val="00DB70E5"/>
    <w:rsid w:val="00DB7648"/>
    <w:rsid w:val="00DB7C32"/>
    <w:rsid w:val="00DC404A"/>
    <w:rsid w:val="00DD062D"/>
    <w:rsid w:val="00DD3015"/>
    <w:rsid w:val="00DD3403"/>
    <w:rsid w:val="00DE11B0"/>
    <w:rsid w:val="00DE37D5"/>
    <w:rsid w:val="00DE4391"/>
    <w:rsid w:val="00DE4C4D"/>
    <w:rsid w:val="00DE63FA"/>
    <w:rsid w:val="00DF1333"/>
    <w:rsid w:val="00DF33B5"/>
    <w:rsid w:val="00DF3578"/>
    <w:rsid w:val="00DF46F3"/>
    <w:rsid w:val="00DF586C"/>
    <w:rsid w:val="00DF6BE1"/>
    <w:rsid w:val="00DF71E8"/>
    <w:rsid w:val="00DF75A7"/>
    <w:rsid w:val="00E00F82"/>
    <w:rsid w:val="00E01649"/>
    <w:rsid w:val="00E01FDD"/>
    <w:rsid w:val="00E03DFC"/>
    <w:rsid w:val="00E0486F"/>
    <w:rsid w:val="00E06660"/>
    <w:rsid w:val="00E075A2"/>
    <w:rsid w:val="00E10D53"/>
    <w:rsid w:val="00E10E82"/>
    <w:rsid w:val="00E12DC9"/>
    <w:rsid w:val="00E1356D"/>
    <w:rsid w:val="00E13FEA"/>
    <w:rsid w:val="00E142F5"/>
    <w:rsid w:val="00E1457E"/>
    <w:rsid w:val="00E15687"/>
    <w:rsid w:val="00E156E7"/>
    <w:rsid w:val="00E17CBF"/>
    <w:rsid w:val="00E21C61"/>
    <w:rsid w:val="00E252D1"/>
    <w:rsid w:val="00E26674"/>
    <w:rsid w:val="00E26FA5"/>
    <w:rsid w:val="00E328DF"/>
    <w:rsid w:val="00E33BC2"/>
    <w:rsid w:val="00E346D8"/>
    <w:rsid w:val="00E35511"/>
    <w:rsid w:val="00E41406"/>
    <w:rsid w:val="00E42716"/>
    <w:rsid w:val="00E436E2"/>
    <w:rsid w:val="00E43A18"/>
    <w:rsid w:val="00E449A1"/>
    <w:rsid w:val="00E5229B"/>
    <w:rsid w:val="00E54702"/>
    <w:rsid w:val="00E56821"/>
    <w:rsid w:val="00E56FEC"/>
    <w:rsid w:val="00E6352F"/>
    <w:rsid w:val="00E636FF"/>
    <w:rsid w:val="00E64B60"/>
    <w:rsid w:val="00E65328"/>
    <w:rsid w:val="00E672D2"/>
    <w:rsid w:val="00E7085A"/>
    <w:rsid w:val="00E71078"/>
    <w:rsid w:val="00E71BAD"/>
    <w:rsid w:val="00E81EBF"/>
    <w:rsid w:val="00E8205B"/>
    <w:rsid w:val="00E84C88"/>
    <w:rsid w:val="00E87752"/>
    <w:rsid w:val="00E877D8"/>
    <w:rsid w:val="00E87D53"/>
    <w:rsid w:val="00E954C1"/>
    <w:rsid w:val="00E9694D"/>
    <w:rsid w:val="00E972DD"/>
    <w:rsid w:val="00E97820"/>
    <w:rsid w:val="00EA0ECD"/>
    <w:rsid w:val="00EA15BA"/>
    <w:rsid w:val="00EA191B"/>
    <w:rsid w:val="00EA35CD"/>
    <w:rsid w:val="00EA58E0"/>
    <w:rsid w:val="00EA5FA1"/>
    <w:rsid w:val="00EA6FF8"/>
    <w:rsid w:val="00EB18DA"/>
    <w:rsid w:val="00EB2467"/>
    <w:rsid w:val="00EB416D"/>
    <w:rsid w:val="00EC222B"/>
    <w:rsid w:val="00EC30AF"/>
    <w:rsid w:val="00EC49BE"/>
    <w:rsid w:val="00EC747C"/>
    <w:rsid w:val="00ED3436"/>
    <w:rsid w:val="00ED4056"/>
    <w:rsid w:val="00ED6A28"/>
    <w:rsid w:val="00ED7818"/>
    <w:rsid w:val="00ED7AFE"/>
    <w:rsid w:val="00EE02E3"/>
    <w:rsid w:val="00EE04F7"/>
    <w:rsid w:val="00EE338D"/>
    <w:rsid w:val="00EF13E6"/>
    <w:rsid w:val="00EF2C7C"/>
    <w:rsid w:val="00EF61A7"/>
    <w:rsid w:val="00EF6F4C"/>
    <w:rsid w:val="00F006C8"/>
    <w:rsid w:val="00F01A43"/>
    <w:rsid w:val="00F03865"/>
    <w:rsid w:val="00F04E09"/>
    <w:rsid w:val="00F069B5"/>
    <w:rsid w:val="00F10BF8"/>
    <w:rsid w:val="00F12881"/>
    <w:rsid w:val="00F12D7F"/>
    <w:rsid w:val="00F13916"/>
    <w:rsid w:val="00F14D58"/>
    <w:rsid w:val="00F15660"/>
    <w:rsid w:val="00F15911"/>
    <w:rsid w:val="00F168A7"/>
    <w:rsid w:val="00F1799E"/>
    <w:rsid w:val="00F17A57"/>
    <w:rsid w:val="00F255CC"/>
    <w:rsid w:val="00F30F23"/>
    <w:rsid w:val="00F327AF"/>
    <w:rsid w:val="00F37A7E"/>
    <w:rsid w:val="00F40B27"/>
    <w:rsid w:val="00F40C00"/>
    <w:rsid w:val="00F41347"/>
    <w:rsid w:val="00F47B8E"/>
    <w:rsid w:val="00F50A36"/>
    <w:rsid w:val="00F5116B"/>
    <w:rsid w:val="00F54ED1"/>
    <w:rsid w:val="00F55EA0"/>
    <w:rsid w:val="00F56C8C"/>
    <w:rsid w:val="00F61AF7"/>
    <w:rsid w:val="00F61DA2"/>
    <w:rsid w:val="00F64DF1"/>
    <w:rsid w:val="00F65A4C"/>
    <w:rsid w:val="00F66D6D"/>
    <w:rsid w:val="00F70567"/>
    <w:rsid w:val="00F70811"/>
    <w:rsid w:val="00F71451"/>
    <w:rsid w:val="00F758CC"/>
    <w:rsid w:val="00F76CD6"/>
    <w:rsid w:val="00F77173"/>
    <w:rsid w:val="00F80287"/>
    <w:rsid w:val="00F809BC"/>
    <w:rsid w:val="00F81163"/>
    <w:rsid w:val="00F854E2"/>
    <w:rsid w:val="00F860CA"/>
    <w:rsid w:val="00F876D2"/>
    <w:rsid w:val="00F9000E"/>
    <w:rsid w:val="00F92927"/>
    <w:rsid w:val="00F934DC"/>
    <w:rsid w:val="00F95861"/>
    <w:rsid w:val="00F96F3B"/>
    <w:rsid w:val="00FA4008"/>
    <w:rsid w:val="00FA5277"/>
    <w:rsid w:val="00FA656C"/>
    <w:rsid w:val="00FB2253"/>
    <w:rsid w:val="00FB31EE"/>
    <w:rsid w:val="00FB6031"/>
    <w:rsid w:val="00FC1065"/>
    <w:rsid w:val="00FC4348"/>
    <w:rsid w:val="00FC55FF"/>
    <w:rsid w:val="00FC6380"/>
    <w:rsid w:val="00FC7308"/>
    <w:rsid w:val="00FD0579"/>
    <w:rsid w:val="00FD1331"/>
    <w:rsid w:val="00FD13DF"/>
    <w:rsid w:val="00FD260C"/>
    <w:rsid w:val="00FD3E26"/>
    <w:rsid w:val="00FD48DA"/>
    <w:rsid w:val="00FD4AEE"/>
    <w:rsid w:val="00FD57C5"/>
    <w:rsid w:val="00FD5D31"/>
    <w:rsid w:val="00FD7654"/>
    <w:rsid w:val="00FE0D0E"/>
    <w:rsid w:val="00FE38AC"/>
    <w:rsid w:val="00FE5523"/>
    <w:rsid w:val="00FE5C49"/>
    <w:rsid w:val="00FE6B37"/>
    <w:rsid w:val="00FE7850"/>
    <w:rsid w:val="00FF075A"/>
    <w:rsid w:val="00FF168E"/>
    <w:rsid w:val="00FF2C96"/>
    <w:rsid w:val="00FF4A56"/>
    <w:rsid w:val="00FF5A1A"/>
    <w:rsid w:val="00FF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D10C2F"/>
  <w15:docId w15:val="{D375CAD4-8672-2C41-8821-7CEC90903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aliases w:val="Chapter 1"/>
    <w:basedOn w:val="a"/>
    <w:next w:val="a"/>
    <w:link w:val="10"/>
    <w:qFormat/>
    <w:rsid w:val="0006596C"/>
    <w:pPr>
      <w:keepNext/>
      <w:numPr>
        <w:numId w:val="3"/>
      </w:numPr>
      <w:spacing w:before="180" w:after="180" w:line="720" w:lineRule="auto"/>
      <w:outlineLvl w:val="0"/>
    </w:pPr>
    <w:rPr>
      <w:rFonts w:ascii="Times New Roman" w:eastAsia="標楷體" w:hAnsi="Times New Roman" w:cs="Times New Roman"/>
      <w:bCs/>
      <w:kern w:val="52"/>
      <w:sz w:val="36"/>
      <w:szCs w:val="36"/>
    </w:rPr>
  </w:style>
  <w:style w:type="paragraph" w:styleId="2">
    <w:name w:val="heading 2"/>
    <w:basedOn w:val="a"/>
    <w:next w:val="a"/>
    <w:link w:val="20"/>
    <w:qFormat/>
    <w:rsid w:val="0006596C"/>
    <w:pPr>
      <w:keepNext/>
      <w:numPr>
        <w:ilvl w:val="1"/>
        <w:numId w:val="3"/>
      </w:numPr>
      <w:spacing w:line="720" w:lineRule="auto"/>
      <w:outlineLvl w:val="1"/>
    </w:pPr>
    <w:rPr>
      <w:rFonts w:ascii="Arial" w:eastAsia="標楷體" w:hAnsi="Arial" w:cs="Times New Roman"/>
      <w:bCs/>
      <w:sz w:val="28"/>
      <w:szCs w:val="48"/>
    </w:rPr>
  </w:style>
  <w:style w:type="paragraph" w:styleId="3">
    <w:name w:val="heading 3"/>
    <w:basedOn w:val="a"/>
    <w:next w:val="a"/>
    <w:link w:val="30"/>
    <w:qFormat/>
    <w:rsid w:val="0006596C"/>
    <w:pPr>
      <w:keepNext/>
      <w:numPr>
        <w:ilvl w:val="2"/>
        <w:numId w:val="3"/>
      </w:numPr>
      <w:spacing w:line="720" w:lineRule="auto"/>
      <w:outlineLvl w:val="2"/>
    </w:pPr>
    <w:rPr>
      <w:rFonts w:ascii="Arial" w:eastAsia="標楷體" w:hAnsi="Arial" w:cs="Times New Roman"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11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6117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FF5A1A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0E6F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E6FA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E6F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E6FA8"/>
    <w:rPr>
      <w:sz w:val="20"/>
      <w:szCs w:val="20"/>
    </w:rPr>
  </w:style>
  <w:style w:type="character" w:styleId="aa">
    <w:name w:val="Hyperlink"/>
    <w:basedOn w:val="a0"/>
    <w:uiPriority w:val="99"/>
    <w:unhideWhenUsed/>
    <w:rsid w:val="00FA4008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C42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link w:val="ad"/>
    <w:qFormat/>
    <w:rsid w:val="00F9000E"/>
    <w:rPr>
      <w:rFonts w:ascii="Times New Roman" w:eastAsia="標楷體" w:hAnsi="Times New Roman" w:cs="Times New Roman"/>
      <w:sz w:val="26"/>
      <w:szCs w:val="20"/>
    </w:rPr>
  </w:style>
  <w:style w:type="character" w:customStyle="1" w:styleId="ad">
    <w:name w:val="標號 字元"/>
    <w:link w:val="ac"/>
    <w:rsid w:val="00F9000E"/>
    <w:rPr>
      <w:rFonts w:ascii="Times New Roman" w:eastAsia="標楷體" w:hAnsi="Times New Roman" w:cs="Times New Roman"/>
      <w:sz w:val="26"/>
      <w:szCs w:val="20"/>
    </w:rPr>
  </w:style>
  <w:style w:type="character" w:customStyle="1" w:styleId="10">
    <w:name w:val="標題 1 字元"/>
    <w:aliases w:val="Chapter 1 字元"/>
    <w:basedOn w:val="a0"/>
    <w:link w:val="1"/>
    <w:rsid w:val="0006596C"/>
    <w:rPr>
      <w:rFonts w:ascii="Times New Roman" w:eastAsia="標楷體" w:hAnsi="Times New Roman" w:cs="Times New Roman"/>
      <w:bCs/>
      <w:kern w:val="52"/>
      <w:sz w:val="36"/>
      <w:szCs w:val="36"/>
    </w:rPr>
  </w:style>
  <w:style w:type="character" w:customStyle="1" w:styleId="20">
    <w:name w:val="標題 2 字元"/>
    <w:basedOn w:val="a0"/>
    <w:link w:val="2"/>
    <w:rsid w:val="0006596C"/>
    <w:rPr>
      <w:rFonts w:ascii="Arial" w:eastAsia="標楷體" w:hAnsi="Arial" w:cs="Times New Roman"/>
      <w:bCs/>
      <w:sz w:val="28"/>
      <w:szCs w:val="48"/>
    </w:rPr>
  </w:style>
  <w:style w:type="character" w:customStyle="1" w:styleId="30">
    <w:name w:val="標題 3 字元"/>
    <w:basedOn w:val="a0"/>
    <w:link w:val="3"/>
    <w:rsid w:val="0006596C"/>
    <w:rPr>
      <w:rFonts w:ascii="Arial" w:eastAsia="標楷體" w:hAnsi="Arial" w:cs="Times New Roman"/>
      <w:bCs/>
      <w:sz w:val="26"/>
      <w:szCs w:val="26"/>
    </w:rPr>
  </w:style>
  <w:style w:type="paragraph" w:customStyle="1" w:styleId="EndNoteBibliographyTitle">
    <w:name w:val="EndNote Bibliography Title"/>
    <w:basedOn w:val="a"/>
    <w:rsid w:val="00B97DD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B97DD3"/>
    <w:rPr>
      <w:rFonts w:ascii="Calibri" w:hAnsi="Calibri"/>
    </w:rPr>
  </w:style>
  <w:style w:type="paragraph" w:styleId="Web">
    <w:name w:val="Normal (Web)"/>
    <w:basedOn w:val="a"/>
    <w:uiPriority w:val="99"/>
    <w:semiHidden/>
    <w:unhideWhenUsed/>
    <w:rsid w:val="005F768B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20673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20673C"/>
  </w:style>
  <w:style w:type="character" w:customStyle="1" w:styleId="af0">
    <w:name w:val="註解文字 字元"/>
    <w:basedOn w:val="a0"/>
    <w:link w:val="af"/>
    <w:uiPriority w:val="99"/>
    <w:semiHidden/>
    <w:rsid w:val="0020673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0673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0673C"/>
    <w:rPr>
      <w:b/>
      <w:bCs/>
    </w:rPr>
  </w:style>
  <w:style w:type="character" w:styleId="af3">
    <w:name w:val="page number"/>
    <w:basedOn w:val="a0"/>
    <w:uiPriority w:val="99"/>
    <w:semiHidden/>
    <w:unhideWhenUsed/>
    <w:rsid w:val="00C74199"/>
  </w:style>
  <w:style w:type="paragraph" w:styleId="af4">
    <w:name w:val="Revision"/>
    <w:hidden/>
    <w:uiPriority w:val="99"/>
    <w:semiHidden/>
    <w:rsid w:val="00524899"/>
  </w:style>
  <w:style w:type="character" w:styleId="af5">
    <w:name w:val="Emphasis"/>
    <w:basedOn w:val="a0"/>
    <w:uiPriority w:val="20"/>
    <w:qFormat/>
    <w:rsid w:val="00802F8F"/>
    <w:rPr>
      <w:i/>
      <w:iCs/>
    </w:rPr>
  </w:style>
  <w:style w:type="character" w:styleId="af6">
    <w:name w:val="Strong"/>
    <w:basedOn w:val="a0"/>
    <w:uiPriority w:val="22"/>
    <w:qFormat/>
    <w:rsid w:val="00802F8F"/>
    <w:rPr>
      <w:b/>
      <w:bCs/>
    </w:rPr>
  </w:style>
  <w:style w:type="character" w:styleId="af7">
    <w:name w:val="Placeholder Text"/>
    <w:basedOn w:val="a0"/>
    <w:uiPriority w:val="99"/>
    <w:semiHidden/>
    <w:rsid w:val="008165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B3C0C0-0DA4-A040-A1EB-D4C052062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-I Lin</dc:creator>
  <cp:lastModifiedBy>Lin, Sam</cp:lastModifiedBy>
  <cp:revision>4</cp:revision>
  <cp:lastPrinted>2016-11-12T08:40:00Z</cp:lastPrinted>
  <dcterms:created xsi:type="dcterms:W3CDTF">2018-07-20T06:39:00Z</dcterms:created>
  <dcterms:modified xsi:type="dcterms:W3CDTF">2018-07-26T11:05:00Z</dcterms:modified>
</cp:coreProperties>
</file>